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8CA11" w14:textId="1061C666" w:rsidR="003C4AD6" w:rsidRPr="005E68C3" w:rsidRDefault="00C47BED" w:rsidP="005E68C3">
      <w:pPr>
        <w:spacing w:line="360" w:lineRule="auto"/>
        <w:rPr>
          <w:rFonts w:cs="Times New Roman"/>
          <w:b/>
          <w:bCs w:val="0"/>
          <w:color w:val="000000"/>
          <w:kern w:val="0"/>
          <w:sz w:val="21"/>
          <w:szCs w:val="21"/>
        </w:rPr>
      </w:pPr>
      <w:r w:rsidRPr="005E68C3">
        <w:rPr>
          <w:rFonts w:cs="Times New Roman"/>
          <w:b/>
          <w:bCs w:val="0"/>
          <w:sz w:val="21"/>
          <w:szCs w:val="21"/>
        </w:rPr>
        <w:t>S</w:t>
      </w:r>
      <w:r w:rsidR="00724A28">
        <w:rPr>
          <w:rFonts w:cs="Times New Roman"/>
          <w:b/>
          <w:bCs w:val="0"/>
          <w:sz w:val="21"/>
          <w:szCs w:val="21"/>
        </w:rPr>
        <w:t xml:space="preserve">upplementary </w:t>
      </w:r>
      <w:r w:rsidRPr="005E68C3">
        <w:rPr>
          <w:rFonts w:cs="Times New Roman"/>
          <w:b/>
          <w:bCs w:val="0"/>
          <w:sz w:val="21"/>
          <w:szCs w:val="21"/>
        </w:rPr>
        <w:t xml:space="preserve">Table 1 </w:t>
      </w:r>
      <w:r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 xml:space="preserve">Trousseau scoring system for </w:t>
      </w:r>
      <w:r w:rsidR="002A6701" w:rsidRPr="002A6701">
        <w:rPr>
          <w:rFonts w:cs="Times New Roman"/>
          <w:b/>
          <w:bCs w:val="0"/>
          <w:color w:val="000000"/>
          <w:kern w:val="0"/>
          <w:sz w:val="21"/>
          <w:szCs w:val="21"/>
        </w:rPr>
        <w:t>malignancy</w:t>
      </w:r>
      <w:r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>-associated stroke</w:t>
      </w:r>
      <w:r w:rsidR="00780B5D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 xml:space="preserve"> (</w:t>
      </w:r>
      <w:r w:rsidR="002A6701">
        <w:rPr>
          <w:rFonts w:cs="Times New Roman"/>
          <w:b/>
          <w:bCs w:val="0"/>
          <w:color w:val="000000"/>
          <w:kern w:val="0"/>
          <w:sz w:val="21"/>
          <w:szCs w:val="21"/>
        </w:rPr>
        <w:t>M</w:t>
      </w:r>
      <w:r w:rsidR="00780B5D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>AS)</w:t>
      </w:r>
      <w:r w:rsidR="006E3DA1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begin">
          <w:fldData xml:space="preserve">PEVuZE5vdGU+PENpdGU+PEF1dGhvcj5IYXNlZ2F3YTwvQXV0aG9yPjxZZWFyPjIwMjA8L1llYXI+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==
</w:fldData>
        </w:fldChar>
      </w:r>
      <w:r w:rsidR="006E3DA1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instrText xml:space="preserve"> ADDIN EN.CITE </w:instrText>
      </w:r>
      <w:r w:rsidR="006E3DA1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begin">
          <w:fldData xml:space="preserve">PEVuZE5vdGU+PENpdGU+PEF1dGhvcj5IYXNlZ2F3YTwvQXV0aG9yPjxZZWFyPjIwMjA8L1llYXI+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==
</w:fldData>
        </w:fldChar>
      </w:r>
      <w:r w:rsidR="006E3DA1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instrText xml:space="preserve"> ADDIN EN.CITE.DATA </w:instrText>
      </w:r>
      <w:r w:rsidR="006E3DA1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</w:r>
      <w:r w:rsidR="006E3DA1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end"/>
      </w:r>
      <w:r w:rsidR="006E3DA1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</w:r>
      <w:r w:rsidR="006E3DA1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separate"/>
      </w:r>
      <w:r w:rsidR="006E3DA1" w:rsidRPr="005E68C3">
        <w:rPr>
          <w:rFonts w:cs="Times New Roman"/>
          <w:b/>
          <w:bCs w:val="0"/>
          <w:noProof/>
          <w:color w:val="000000"/>
          <w:kern w:val="0"/>
          <w:sz w:val="21"/>
          <w:szCs w:val="21"/>
          <w:vertAlign w:val="superscript"/>
        </w:rPr>
        <w:t>1</w:t>
      </w:r>
      <w:r w:rsidR="006E3DA1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end"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843"/>
        <w:gridCol w:w="1632"/>
      </w:tblGrid>
      <w:tr w:rsidR="00256A53" w:rsidRPr="005E68C3" w14:paraId="5E679327" w14:textId="77777777" w:rsidTr="00D77361">
        <w:tc>
          <w:tcPr>
            <w:tcW w:w="4815" w:type="dxa"/>
          </w:tcPr>
          <w:p w14:paraId="5745A82A" w14:textId="7D266661" w:rsidR="00256A53" w:rsidRPr="005E68C3" w:rsidRDefault="00256A53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Item</w:t>
            </w:r>
          </w:p>
        </w:tc>
        <w:tc>
          <w:tcPr>
            <w:tcW w:w="1843" w:type="dxa"/>
          </w:tcPr>
          <w:p w14:paraId="265143F4" w14:textId="14112CED" w:rsidR="00256A53" w:rsidRPr="005E68C3" w:rsidRDefault="00256A53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Odds ratio</w:t>
            </w:r>
          </w:p>
        </w:tc>
        <w:tc>
          <w:tcPr>
            <w:tcW w:w="1632" w:type="dxa"/>
          </w:tcPr>
          <w:p w14:paraId="16A8A250" w14:textId="414A11B3" w:rsidR="00256A53" w:rsidRPr="005E68C3" w:rsidRDefault="00256A53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Points</w:t>
            </w:r>
          </w:p>
        </w:tc>
      </w:tr>
      <w:tr w:rsidR="00256A53" w:rsidRPr="005E68C3" w14:paraId="5C1AAEDF" w14:textId="77777777" w:rsidTr="00D77361">
        <w:tc>
          <w:tcPr>
            <w:tcW w:w="4815" w:type="dxa"/>
            <w:tcBorders>
              <w:bottom w:val="nil"/>
            </w:tcBorders>
          </w:tcPr>
          <w:p w14:paraId="468532EF" w14:textId="6E3A8A2E" w:rsidR="00256A53" w:rsidRPr="005E68C3" w:rsidRDefault="00256A53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D-dimer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sym w:font="Symbol" w:char="F0B3"/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0.0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sym w:font="Symbol" w:char="F06D"/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g/ml</w:t>
            </w:r>
          </w:p>
        </w:tc>
        <w:tc>
          <w:tcPr>
            <w:tcW w:w="1843" w:type="dxa"/>
            <w:tcBorders>
              <w:bottom w:val="nil"/>
            </w:tcBorders>
          </w:tcPr>
          <w:p w14:paraId="7EFFC6A6" w14:textId="378506A9" w:rsidR="00256A53" w:rsidRPr="005E68C3" w:rsidRDefault="00256A53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34.04</w:t>
            </w:r>
          </w:p>
        </w:tc>
        <w:tc>
          <w:tcPr>
            <w:tcW w:w="1632" w:type="dxa"/>
            <w:tcBorders>
              <w:bottom w:val="nil"/>
            </w:tcBorders>
          </w:tcPr>
          <w:p w14:paraId="3574C79D" w14:textId="055D4C67" w:rsidR="00256A53" w:rsidRPr="005E68C3" w:rsidRDefault="00256A53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256A53" w:rsidRPr="005E68C3" w14:paraId="02636756" w14:textId="77777777" w:rsidTr="00D77361">
        <w:tc>
          <w:tcPr>
            <w:tcW w:w="4815" w:type="dxa"/>
            <w:tcBorders>
              <w:top w:val="nil"/>
              <w:bottom w:val="nil"/>
            </w:tcBorders>
          </w:tcPr>
          <w:p w14:paraId="06B37CE1" w14:textId="2A100F01" w:rsidR="00256A53" w:rsidRPr="005E68C3" w:rsidRDefault="00256A53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Lesions in multiple territories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CA6B60" w14:textId="237F7BD2" w:rsidR="00256A53" w:rsidRPr="005E68C3" w:rsidRDefault="00256A53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3.89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26861F16" w14:textId="6CBDE64D" w:rsidR="00256A53" w:rsidRPr="005E68C3" w:rsidRDefault="00256A53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256A53" w:rsidRPr="005E68C3" w14:paraId="0EAC3C83" w14:textId="77777777" w:rsidTr="00D77361">
        <w:tc>
          <w:tcPr>
            <w:tcW w:w="4815" w:type="dxa"/>
            <w:tcBorders>
              <w:top w:val="nil"/>
              <w:bottom w:val="nil"/>
            </w:tcBorders>
          </w:tcPr>
          <w:p w14:paraId="3A8007A3" w14:textId="0AA41CBC" w:rsidR="00256A53" w:rsidRPr="005E68C3" w:rsidRDefault="00256A53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Active cancer</w:t>
            </w:r>
            <w:r w:rsidR="00BD79AB" w:rsidRPr="005E68C3">
              <w:rPr>
                <w:rFonts w:cs="Times New Roman"/>
                <w:color w:val="000000"/>
                <w:kern w:val="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B1D74D" w14:textId="18E583FC" w:rsidR="00256A53" w:rsidRPr="005E68C3" w:rsidRDefault="00BD79AB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4.02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2D9D82B6" w14:textId="38051CDC" w:rsidR="00256A53" w:rsidRPr="005E68C3" w:rsidRDefault="00BD79AB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256A53" w:rsidRPr="005E68C3" w14:paraId="7770BE2A" w14:textId="77777777" w:rsidTr="00D77361">
        <w:tc>
          <w:tcPr>
            <w:tcW w:w="4815" w:type="dxa"/>
            <w:tcBorders>
              <w:top w:val="nil"/>
              <w:bottom w:val="nil"/>
            </w:tcBorders>
          </w:tcPr>
          <w:p w14:paraId="009A3081" w14:textId="44E2BE35" w:rsidR="00256A53" w:rsidRPr="005E68C3" w:rsidRDefault="00BD79AB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PLT&lt;150,000/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sym w:font="Symbol" w:char="F06D"/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438035" w14:textId="176C3D96" w:rsidR="00256A53" w:rsidRPr="005E68C3" w:rsidRDefault="00BD79AB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3.53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569A45B3" w14:textId="2E8371B8" w:rsidR="00256A53" w:rsidRPr="005E68C3" w:rsidRDefault="00BD79AB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256A53" w:rsidRPr="005E68C3" w14:paraId="7193D432" w14:textId="77777777" w:rsidTr="00D77361">
        <w:tc>
          <w:tcPr>
            <w:tcW w:w="4815" w:type="dxa"/>
            <w:tcBorders>
              <w:top w:val="nil"/>
              <w:bottom w:val="nil"/>
            </w:tcBorders>
          </w:tcPr>
          <w:p w14:paraId="3B3C3ECE" w14:textId="19EAEDC6" w:rsidR="00256A53" w:rsidRPr="005E68C3" w:rsidRDefault="00BD79AB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Sex: fem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422DE5" w14:textId="147899BA" w:rsidR="00256A53" w:rsidRPr="005E68C3" w:rsidRDefault="00BD79AB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2.24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32E7617D" w14:textId="71AE3348" w:rsidR="00256A53" w:rsidRPr="005E68C3" w:rsidRDefault="00BD79AB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256A53" w:rsidRPr="005E68C3" w14:paraId="67F094B0" w14:textId="77777777" w:rsidTr="00D77361">
        <w:tc>
          <w:tcPr>
            <w:tcW w:w="4815" w:type="dxa"/>
            <w:tcBorders>
              <w:top w:val="nil"/>
            </w:tcBorders>
          </w:tcPr>
          <w:p w14:paraId="4F406F8F" w14:textId="54EEFEF5" w:rsidR="00256A53" w:rsidRPr="005E68C3" w:rsidRDefault="00780B5D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Trousseau score (total sum score) 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sym w:font="Symbol" w:char="F0B3"/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3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top w:val="nil"/>
            </w:tcBorders>
          </w:tcPr>
          <w:p w14:paraId="7604A247" w14:textId="71C5BC15" w:rsidR="00256A53" w:rsidRPr="005E68C3" w:rsidRDefault="002A6701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M</w:t>
            </w:r>
            <w:r w:rsidR="00780B5D"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AS</w:t>
            </w:r>
          </w:p>
        </w:tc>
        <w:tc>
          <w:tcPr>
            <w:tcW w:w="1632" w:type="dxa"/>
            <w:tcBorders>
              <w:top w:val="nil"/>
            </w:tcBorders>
          </w:tcPr>
          <w:p w14:paraId="2AD27C20" w14:textId="77777777" w:rsidR="00256A53" w:rsidRPr="005E68C3" w:rsidRDefault="00256A53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6FB4028B" w14:textId="28BB7D4C" w:rsidR="00256A53" w:rsidRPr="005E68C3" w:rsidRDefault="00592CB7" w:rsidP="005E68C3">
      <w:pPr>
        <w:spacing w:line="360" w:lineRule="auto"/>
        <w:rPr>
          <w:rFonts w:cs="Times New Roman"/>
          <w:color w:val="000000"/>
          <w:kern w:val="0"/>
          <w:sz w:val="21"/>
          <w:szCs w:val="21"/>
        </w:rPr>
      </w:pPr>
      <w:r w:rsidRPr="005E68C3">
        <w:rPr>
          <w:rFonts w:cs="Times New Roman"/>
          <w:color w:val="000000"/>
          <w:kern w:val="0"/>
          <w:sz w:val="21"/>
          <w:szCs w:val="21"/>
        </w:rPr>
        <w:t>*Multiple territories: both hemispheric, or both supra- and infra-tentorial regions</w:t>
      </w:r>
    </w:p>
    <w:p w14:paraId="20875C8B" w14:textId="73C1F877" w:rsidR="00592CB7" w:rsidRPr="005E68C3" w:rsidRDefault="00CA6731" w:rsidP="005E68C3">
      <w:pPr>
        <w:spacing w:line="360" w:lineRule="auto"/>
        <w:rPr>
          <w:rFonts w:cs="Times New Roman"/>
          <w:color w:val="000000"/>
          <w:kern w:val="0"/>
          <w:sz w:val="21"/>
          <w:szCs w:val="21"/>
        </w:rPr>
      </w:pPr>
      <w:r w:rsidRPr="005E68C3">
        <w:rPr>
          <w:rFonts w:cs="Times New Roman"/>
          <w:color w:val="000000"/>
          <w:kern w:val="0"/>
          <w:sz w:val="21"/>
          <w:szCs w:val="21"/>
          <w:vertAlign w:val="superscript"/>
        </w:rPr>
        <w:t>†</w:t>
      </w:r>
      <w:r w:rsidR="00592CB7" w:rsidRPr="005E68C3">
        <w:rPr>
          <w:rFonts w:cs="Times New Roman"/>
          <w:color w:val="000000"/>
          <w:kern w:val="0"/>
          <w:sz w:val="21"/>
          <w:szCs w:val="21"/>
        </w:rPr>
        <w:t>Active cancer</w:t>
      </w:r>
      <w:r w:rsidRPr="005E68C3">
        <w:rPr>
          <w:rFonts w:cs="Times New Roman"/>
          <w:color w:val="000000"/>
          <w:kern w:val="0"/>
          <w:sz w:val="21"/>
          <w:szCs w:val="21"/>
        </w:rPr>
        <w:t xml:space="preserve">: </w:t>
      </w:r>
      <w:proofErr w:type="spellStart"/>
      <w:r w:rsidRPr="005E68C3">
        <w:rPr>
          <w:rFonts w:cs="Times New Roman"/>
          <w:color w:val="000000"/>
          <w:kern w:val="0"/>
          <w:sz w:val="21"/>
          <w:szCs w:val="21"/>
        </w:rPr>
        <w:t>histopathologically</w:t>
      </w:r>
      <w:proofErr w:type="spellEnd"/>
      <w:r w:rsidRPr="005E68C3">
        <w:rPr>
          <w:rFonts w:cs="Times New Roman"/>
          <w:color w:val="000000"/>
          <w:kern w:val="0"/>
          <w:sz w:val="21"/>
          <w:szCs w:val="21"/>
        </w:rPr>
        <w:t xml:space="preserve"> confirmed malignancy within the previous 6 months, ongoing cancer treatment, local recurrence, or metastasis</w:t>
      </w:r>
    </w:p>
    <w:p w14:paraId="33AEB2E1" w14:textId="03360A29" w:rsidR="00CA6731" w:rsidRPr="005E68C3" w:rsidRDefault="00CA6731" w:rsidP="005E68C3">
      <w:pPr>
        <w:spacing w:line="360" w:lineRule="auto"/>
        <w:rPr>
          <w:rFonts w:cs="Times New Roman"/>
          <w:color w:val="000000"/>
          <w:kern w:val="0"/>
          <w:sz w:val="21"/>
          <w:szCs w:val="21"/>
        </w:rPr>
      </w:pPr>
      <w:r w:rsidRPr="005E68C3">
        <w:rPr>
          <w:rFonts w:cs="Times New Roman"/>
          <w:color w:val="000000"/>
          <w:kern w:val="0"/>
          <w:sz w:val="21"/>
          <w:szCs w:val="21"/>
          <w:vertAlign w:val="superscript"/>
        </w:rPr>
        <w:t>‡</w:t>
      </w:r>
      <w:r w:rsidRPr="005E68C3">
        <w:rPr>
          <w:rFonts w:cs="Times New Roman"/>
          <w:color w:val="000000"/>
          <w:kern w:val="0"/>
          <w:sz w:val="21"/>
          <w:szCs w:val="21"/>
        </w:rPr>
        <w:t>Score 3 was decided by receiver operating characteristic curve and logistic regression analysis for predicting cryptogenic stroke</w:t>
      </w:r>
    </w:p>
    <w:p w14:paraId="346467DE" w14:textId="77777777" w:rsidR="00592CB7" w:rsidRPr="005E68C3" w:rsidRDefault="00592CB7" w:rsidP="005E68C3">
      <w:pPr>
        <w:spacing w:line="360" w:lineRule="auto"/>
        <w:rPr>
          <w:rFonts w:cs="Times New Roman"/>
          <w:color w:val="000000"/>
          <w:kern w:val="0"/>
          <w:sz w:val="21"/>
          <w:szCs w:val="21"/>
        </w:rPr>
      </w:pPr>
    </w:p>
    <w:p w14:paraId="782C5D06" w14:textId="2D297FBE" w:rsidR="006E3DA1" w:rsidRPr="005E68C3" w:rsidRDefault="00C44D63" w:rsidP="005E68C3">
      <w:pPr>
        <w:spacing w:line="360" w:lineRule="auto"/>
        <w:rPr>
          <w:rFonts w:cs="Times New Roman"/>
          <w:b/>
          <w:bCs w:val="0"/>
          <w:sz w:val="21"/>
          <w:szCs w:val="21"/>
        </w:rPr>
      </w:pPr>
      <w:r w:rsidRPr="005E68C3">
        <w:rPr>
          <w:rFonts w:cs="Times New Roman"/>
          <w:b/>
          <w:bCs w:val="0"/>
          <w:sz w:val="21"/>
          <w:szCs w:val="21"/>
        </w:rPr>
        <w:t>Youden’s index</w:t>
      </w:r>
    </w:p>
    <w:p w14:paraId="7497B23F" w14:textId="0383F40F" w:rsidR="00C44D63" w:rsidRPr="005E68C3" w:rsidRDefault="00C44D63" w:rsidP="005E68C3">
      <w:pPr>
        <w:spacing w:line="360" w:lineRule="auto"/>
        <w:rPr>
          <w:rFonts w:cs="Times New Roman"/>
          <w:sz w:val="21"/>
          <w:szCs w:val="21"/>
        </w:rPr>
      </w:pPr>
      <w:r w:rsidRPr="005E68C3">
        <w:rPr>
          <w:rFonts w:cs="Times New Roman"/>
          <w:sz w:val="21"/>
          <w:szCs w:val="21"/>
        </w:rPr>
        <w:t>The formula for the index</w:t>
      </w:r>
      <w:r w:rsidR="00303658" w:rsidRPr="005E68C3">
        <w:rPr>
          <w:rFonts w:cs="Times New Roman"/>
          <w:sz w:val="21"/>
          <w:szCs w:val="21"/>
        </w:rPr>
        <w:fldChar w:fldCharType="begin"/>
      </w:r>
      <w:r w:rsidR="00303658" w:rsidRPr="005E68C3">
        <w:rPr>
          <w:rFonts w:cs="Times New Roman"/>
          <w:sz w:val="21"/>
          <w:szCs w:val="21"/>
        </w:rPr>
        <w:instrText xml:space="preserve"> ADDIN EN.CITE &lt;EndNote&gt;&lt;Cite&gt;&lt;Author&gt;Youden&lt;/Author&gt;&lt;Year&gt;1950&lt;/Year&gt;&lt;RecNum&gt;20&lt;/RecNum&gt;&lt;DisplayText&gt;&lt;style face="superscript"&gt;2&lt;/style&gt;&lt;/DisplayText&gt;&lt;record&gt;&lt;rec-number&gt;20&lt;/rec-number&gt;&lt;foreign-keys&gt;&lt;key app="EN" db-id="wf09tfdpoawzxqezft0xrer2psz009pf259p" timestamp="1692922794"&gt;20&lt;/key&gt;&lt;/foreign-keys&gt;&lt;ref-type name="Journal Article"&gt;17&lt;/ref-type&gt;&lt;contributors&gt;&lt;authors&gt;&lt;author&gt;Youden, W. J.&lt;/author&gt;&lt;/authors&gt;&lt;/contributors&gt;&lt;titles&gt;&lt;title&gt;Index for rating diagnostic tests&lt;/title&gt;&lt;secondary-title&gt;Cancer&lt;/secondary-title&gt;&lt;/titles&gt;&lt;periodical&gt;&lt;full-title&gt;Cancer&lt;/full-title&gt;&lt;/periodical&gt;&lt;pages&gt;32-5&lt;/pages&gt;&lt;volume&gt;3&lt;/volume&gt;&lt;number&gt;1&lt;/number&gt;&lt;edition&gt;1950/01/01&lt;/edition&gt;&lt;keywords&gt;&lt;keyword&gt;*Diagnostic Tests, Routine&lt;/keyword&gt;&lt;keyword&gt;Humans&lt;/keyword&gt;&lt;keyword&gt;*Neoplasms&lt;/keyword&gt;&lt;keyword&gt;*cancer&lt;/keyword&gt;&lt;/keywords&gt;&lt;dates&gt;&lt;year&gt;1950&lt;/year&gt;&lt;pub-dates&gt;&lt;date&gt;Jan&lt;/date&gt;&lt;/pub-dates&gt;&lt;/dates&gt;&lt;isbn&gt;0008-543X (Print)&amp;#xD;0008-543X (Linking)&lt;/isbn&gt;&lt;accession-num&gt;15405679&lt;/accession-num&gt;&lt;urls&gt;&lt;related-urls&gt;&lt;url&gt;https://www.ncbi.nlm.nih.gov/pubmed/15405679&lt;/url&gt;&lt;/related-urls&gt;&lt;/urls&gt;&lt;electronic-resource-num&gt;10.1002/1097-0142(1950)3:1&amp;lt;32::aid-cncr2820030106&amp;gt;3.0.co;2-3&lt;/electronic-resource-num&gt;&lt;/record&gt;&lt;/Cite&gt;&lt;/EndNote&gt;</w:instrText>
      </w:r>
      <w:r w:rsidR="00303658" w:rsidRPr="005E68C3">
        <w:rPr>
          <w:rFonts w:cs="Times New Roman"/>
          <w:sz w:val="21"/>
          <w:szCs w:val="21"/>
        </w:rPr>
        <w:fldChar w:fldCharType="separate"/>
      </w:r>
      <w:r w:rsidR="00303658" w:rsidRPr="005E68C3">
        <w:rPr>
          <w:rFonts w:cs="Times New Roman"/>
          <w:noProof/>
          <w:sz w:val="21"/>
          <w:szCs w:val="21"/>
          <w:vertAlign w:val="superscript"/>
        </w:rPr>
        <w:t>2</w:t>
      </w:r>
      <w:r w:rsidR="00303658" w:rsidRPr="005E68C3">
        <w:rPr>
          <w:rFonts w:cs="Times New Roman"/>
          <w:sz w:val="21"/>
          <w:szCs w:val="21"/>
        </w:rPr>
        <w:fldChar w:fldCharType="end"/>
      </w:r>
      <w:r w:rsidRPr="005E68C3">
        <w:rPr>
          <w:rFonts w:cs="Times New Roman"/>
          <w:sz w:val="21"/>
          <w:szCs w:val="21"/>
        </w:rPr>
        <w:t xml:space="preserve"> of performance is:</w:t>
      </w:r>
    </w:p>
    <w:p w14:paraId="4FE1506E" w14:textId="13D9E228" w:rsidR="00C44D63" w:rsidRPr="005E68C3" w:rsidRDefault="00C44D63" w:rsidP="005E68C3">
      <w:pPr>
        <w:spacing w:line="360" w:lineRule="auto"/>
        <w:rPr>
          <w:rFonts w:cs="Times New Roman"/>
          <w:sz w:val="21"/>
          <w:szCs w:val="21"/>
        </w:rPr>
      </w:pPr>
      <m:oMathPara>
        <m:oMath>
          <m:r>
            <w:rPr>
              <w:rFonts w:ascii="Cambria Math" w:hAnsi="Cambria Math" w:cs="Times New Roman"/>
              <w:sz w:val="21"/>
              <w:szCs w:val="21"/>
            </w:rPr>
            <m:t>J</m:t>
          </m:r>
          <m:r>
            <m:rPr>
              <m:sty m:val="p"/>
            </m:rPr>
            <w:rPr>
              <w:rFonts w:ascii="Cambria Math" w:hAnsi="Cambria Math" w:cs="Times New Roman"/>
              <w:sz w:val="21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ad-bc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(a+b)(c+d)</m:t>
              </m:r>
            </m:den>
          </m:f>
        </m:oMath>
      </m:oMathPara>
    </w:p>
    <w:p w14:paraId="4C06DC09" w14:textId="5778FCDA" w:rsidR="00C44D63" w:rsidRPr="005E68C3" w:rsidRDefault="00C44D63" w:rsidP="005E68C3">
      <w:pPr>
        <w:spacing w:line="360" w:lineRule="auto"/>
        <w:rPr>
          <w:rFonts w:cs="Times New Roman"/>
          <w:sz w:val="21"/>
          <w:szCs w:val="21"/>
        </w:rPr>
      </w:pPr>
      <w:r w:rsidRPr="005E68C3">
        <w:rPr>
          <w:rFonts w:cs="Times New Roman"/>
          <w:sz w:val="21"/>
          <w:szCs w:val="21"/>
        </w:rPr>
        <w:t>where, of (</w:t>
      </w:r>
      <w:proofErr w:type="spellStart"/>
      <w:r w:rsidRPr="005E68C3">
        <w:rPr>
          <w:rFonts w:cs="Times New Roman"/>
          <w:sz w:val="21"/>
          <w:szCs w:val="21"/>
        </w:rPr>
        <w:t>a+b</w:t>
      </w:r>
      <w:proofErr w:type="spellEnd"/>
      <w:r w:rsidRPr="005E68C3">
        <w:rPr>
          <w:rFonts w:cs="Times New Roman"/>
          <w:sz w:val="21"/>
          <w:szCs w:val="21"/>
        </w:rPr>
        <w:t xml:space="preserve">) diseased patients, “a” </w:t>
      </w:r>
      <w:r w:rsidR="005E68C3">
        <w:rPr>
          <w:rFonts w:cs="Times New Roman"/>
          <w:sz w:val="21"/>
          <w:szCs w:val="21"/>
        </w:rPr>
        <w:t xml:space="preserve">is </w:t>
      </w:r>
      <w:r w:rsidRPr="005E68C3">
        <w:rPr>
          <w:rFonts w:cs="Times New Roman"/>
          <w:sz w:val="21"/>
          <w:szCs w:val="21"/>
        </w:rPr>
        <w:t xml:space="preserve">correctly </w:t>
      </w:r>
      <w:r w:rsidR="00520416" w:rsidRPr="005E68C3">
        <w:rPr>
          <w:rFonts w:cs="Times New Roman"/>
          <w:sz w:val="21"/>
          <w:szCs w:val="21"/>
        </w:rPr>
        <w:t xml:space="preserve">diagnosed and “b” </w:t>
      </w:r>
      <w:r w:rsidR="005E68C3">
        <w:rPr>
          <w:rFonts w:cs="Times New Roman"/>
          <w:sz w:val="21"/>
          <w:szCs w:val="21"/>
        </w:rPr>
        <w:t>is</w:t>
      </w:r>
      <w:r w:rsidR="005E68C3" w:rsidRPr="005E68C3">
        <w:rPr>
          <w:rFonts w:cs="Times New Roman"/>
          <w:sz w:val="21"/>
          <w:szCs w:val="21"/>
        </w:rPr>
        <w:t xml:space="preserve"> </w:t>
      </w:r>
      <w:r w:rsidR="00520416" w:rsidRPr="005E68C3">
        <w:rPr>
          <w:rFonts w:cs="Times New Roman"/>
          <w:sz w:val="21"/>
          <w:szCs w:val="21"/>
        </w:rPr>
        <w:t>false negatives, and where of (</w:t>
      </w:r>
      <w:proofErr w:type="spellStart"/>
      <w:r w:rsidR="00520416" w:rsidRPr="005E68C3">
        <w:rPr>
          <w:rFonts w:cs="Times New Roman"/>
          <w:sz w:val="21"/>
          <w:szCs w:val="21"/>
        </w:rPr>
        <w:t>c+d</w:t>
      </w:r>
      <w:proofErr w:type="spellEnd"/>
      <w:r w:rsidR="00520416" w:rsidRPr="005E68C3">
        <w:rPr>
          <w:rFonts w:cs="Times New Roman"/>
          <w:sz w:val="21"/>
          <w:szCs w:val="21"/>
        </w:rPr>
        <w:t xml:space="preserve">) controls, “d” </w:t>
      </w:r>
      <w:r w:rsidR="005E68C3">
        <w:rPr>
          <w:rFonts w:cs="Times New Roman"/>
          <w:sz w:val="21"/>
          <w:szCs w:val="21"/>
        </w:rPr>
        <w:t xml:space="preserve">is </w:t>
      </w:r>
      <w:r w:rsidR="00520416" w:rsidRPr="005E68C3">
        <w:rPr>
          <w:rFonts w:cs="Times New Roman"/>
          <w:sz w:val="21"/>
          <w:szCs w:val="21"/>
        </w:rPr>
        <w:t xml:space="preserve">correctly </w:t>
      </w:r>
      <w:proofErr w:type="gramStart"/>
      <w:r w:rsidR="00520416" w:rsidRPr="005E68C3">
        <w:rPr>
          <w:rFonts w:cs="Times New Roman"/>
          <w:sz w:val="21"/>
          <w:szCs w:val="21"/>
        </w:rPr>
        <w:t>reported</w:t>
      </w:r>
      <w:proofErr w:type="gramEnd"/>
      <w:r w:rsidR="00520416" w:rsidRPr="005E68C3">
        <w:rPr>
          <w:rFonts w:cs="Times New Roman"/>
          <w:sz w:val="21"/>
          <w:szCs w:val="21"/>
        </w:rPr>
        <w:t xml:space="preserve"> and “c” </w:t>
      </w:r>
      <w:r w:rsidR="005E68C3">
        <w:rPr>
          <w:rFonts w:cs="Times New Roman"/>
          <w:sz w:val="21"/>
          <w:szCs w:val="21"/>
        </w:rPr>
        <w:t>is</w:t>
      </w:r>
      <w:r w:rsidR="005E68C3" w:rsidRPr="005E68C3">
        <w:rPr>
          <w:rFonts w:cs="Times New Roman"/>
          <w:sz w:val="21"/>
          <w:szCs w:val="21"/>
        </w:rPr>
        <w:t xml:space="preserve"> </w:t>
      </w:r>
      <w:r w:rsidR="00520416" w:rsidRPr="005E68C3">
        <w:rPr>
          <w:rFonts w:cs="Times New Roman"/>
          <w:sz w:val="21"/>
          <w:szCs w:val="21"/>
        </w:rPr>
        <w:t>false positives.</w:t>
      </w:r>
    </w:p>
    <w:p w14:paraId="7B65CFF7" w14:textId="77777777" w:rsidR="006E3DA1" w:rsidRPr="005E68C3" w:rsidRDefault="006E3DA1" w:rsidP="005E68C3">
      <w:pPr>
        <w:spacing w:line="360" w:lineRule="auto"/>
        <w:rPr>
          <w:rFonts w:cs="Times New Roman"/>
          <w:sz w:val="21"/>
          <w:szCs w:val="21"/>
        </w:rPr>
      </w:pPr>
    </w:p>
    <w:p w14:paraId="49EE77CE" w14:textId="78B868A7" w:rsidR="00A70C13" w:rsidRPr="005E68C3" w:rsidRDefault="00724A28" w:rsidP="005E68C3">
      <w:pPr>
        <w:spacing w:line="360" w:lineRule="auto"/>
        <w:rPr>
          <w:rFonts w:cs="Times New Roman"/>
          <w:b/>
          <w:bCs w:val="0"/>
          <w:color w:val="000000"/>
          <w:kern w:val="0"/>
          <w:sz w:val="21"/>
          <w:szCs w:val="21"/>
        </w:rPr>
      </w:pPr>
      <w:r w:rsidRPr="005E68C3">
        <w:rPr>
          <w:rFonts w:cs="Times New Roman"/>
          <w:b/>
          <w:bCs w:val="0"/>
          <w:sz w:val="21"/>
          <w:szCs w:val="21"/>
        </w:rPr>
        <w:t>S</w:t>
      </w:r>
      <w:r>
        <w:rPr>
          <w:rFonts w:cs="Times New Roman"/>
          <w:b/>
          <w:bCs w:val="0"/>
          <w:sz w:val="21"/>
          <w:szCs w:val="21"/>
        </w:rPr>
        <w:t xml:space="preserve">upplementary </w:t>
      </w:r>
      <w:r w:rsidRPr="005E68C3">
        <w:rPr>
          <w:rFonts w:cs="Times New Roman"/>
          <w:b/>
          <w:bCs w:val="0"/>
          <w:sz w:val="21"/>
          <w:szCs w:val="21"/>
        </w:rPr>
        <w:t>Table</w:t>
      </w:r>
      <w:r w:rsidR="00A70C13" w:rsidRPr="005E68C3">
        <w:rPr>
          <w:rFonts w:cs="Times New Roman"/>
          <w:b/>
          <w:bCs w:val="0"/>
          <w:sz w:val="21"/>
          <w:szCs w:val="21"/>
        </w:rPr>
        <w:t xml:space="preserve"> 2 </w:t>
      </w:r>
      <w:r w:rsidR="00944171" w:rsidRPr="005E68C3">
        <w:rPr>
          <w:rFonts w:cs="Times New Roman"/>
          <w:b/>
          <w:bCs w:val="0"/>
          <w:sz w:val="21"/>
          <w:szCs w:val="21"/>
        </w:rPr>
        <w:t>Khorana</w:t>
      </w:r>
      <w:r w:rsidR="00A70C13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 xml:space="preserve"> scoring system for </w:t>
      </w:r>
      <w:r w:rsidR="000868B6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>venous thromboembolism</w:t>
      </w:r>
      <w:r w:rsidR="00A70C13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 xml:space="preserve"> (</w:t>
      </w:r>
      <w:r w:rsidR="000868B6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>VTE</w:t>
      </w:r>
      <w:r w:rsidR="00A70C13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>)</w:t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begin">
          <w:fldData xml:space="preserve">PEVuZE5vdGU+PENpdGU+PEF1dGhvcj5LaG9yYW5hPC9BdXRob3I+PFllYXI+MjAyMDwvWWVhcj48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</w:fldData>
        </w:fldChar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instrText xml:space="preserve"> ADDIN EN.CITE </w:instrText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begin">
          <w:fldData xml:space="preserve">PEVuZE5vdGU+PENpdGU+PEF1dGhvcj5LaG9yYW5hPC9BdXRob3I+PFllYXI+MjAyMDwvWWVhcj48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</w:fldData>
        </w:fldChar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instrText xml:space="preserve"> ADDIN EN.CITE.DATA </w:instrText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end"/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separate"/>
      </w:r>
      <w:r w:rsidR="009F48D2" w:rsidRPr="005E68C3">
        <w:rPr>
          <w:rFonts w:cs="Times New Roman"/>
          <w:b/>
          <w:bCs w:val="0"/>
          <w:noProof/>
          <w:color w:val="000000"/>
          <w:kern w:val="0"/>
          <w:sz w:val="21"/>
          <w:szCs w:val="21"/>
          <w:vertAlign w:val="superscript"/>
        </w:rPr>
        <w:t>3</w:t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end"/>
      </w:r>
      <w:r w:rsidR="00B56DDF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1486"/>
      </w:tblGrid>
      <w:tr w:rsidR="00653353" w:rsidRPr="005E68C3" w14:paraId="53125313" w14:textId="77777777" w:rsidTr="00D44899">
        <w:tc>
          <w:tcPr>
            <w:tcW w:w="6804" w:type="dxa"/>
          </w:tcPr>
          <w:p w14:paraId="49EBC13E" w14:textId="045C7F83" w:rsidR="00653353" w:rsidRPr="005E68C3" w:rsidRDefault="00653353" w:rsidP="005E68C3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>Patient Characteristic</w:t>
            </w:r>
          </w:p>
        </w:tc>
        <w:tc>
          <w:tcPr>
            <w:tcW w:w="1486" w:type="dxa"/>
          </w:tcPr>
          <w:p w14:paraId="746147F4" w14:textId="5800419B" w:rsidR="00653353" w:rsidRPr="005E68C3" w:rsidRDefault="00653353" w:rsidP="005E68C3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>Risk Score</w:t>
            </w:r>
          </w:p>
        </w:tc>
      </w:tr>
      <w:tr w:rsidR="00653353" w:rsidRPr="005E68C3" w14:paraId="7AFDF2E0" w14:textId="77777777" w:rsidTr="00D44899">
        <w:tc>
          <w:tcPr>
            <w:tcW w:w="6804" w:type="dxa"/>
            <w:tcBorders>
              <w:bottom w:val="nil"/>
            </w:tcBorders>
          </w:tcPr>
          <w:p w14:paraId="0109EE6D" w14:textId="257AEE29" w:rsidR="00653353" w:rsidRPr="005E68C3" w:rsidRDefault="003E7CE1" w:rsidP="005E68C3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>Site of cancer</w:t>
            </w:r>
          </w:p>
        </w:tc>
        <w:tc>
          <w:tcPr>
            <w:tcW w:w="1486" w:type="dxa"/>
            <w:tcBorders>
              <w:bottom w:val="nil"/>
            </w:tcBorders>
          </w:tcPr>
          <w:p w14:paraId="750C7C00" w14:textId="30FA084F" w:rsidR="00653353" w:rsidRPr="005E68C3" w:rsidRDefault="00653353" w:rsidP="005E68C3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53353" w:rsidRPr="005E68C3" w14:paraId="1F6B3115" w14:textId="77777777" w:rsidTr="00D44899">
        <w:tc>
          <w:tcPr>
            <w:tcW w:w="6804" w:type="dxa"/>
            <w:tcBorders>
              <w:top w:val="nil"/>
              <w:bottom w:val="nil"/>
            </w:tcBorders>
          </w:tcPr>
          <w:p w14:paraId="7B5B6FE3" w14:textId="3CA97AFA" w:rsidR="00653353" w:rsidRPr="005E68C3" w:rsidRDefault="003E7CE1" w:rsidP="005E68C3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 xml:space="preserve">  Very high risk (stomach, pancreas)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7DE042AF" w14:textId="1CD45876" w:rsidR="00653353" w:rsidRPr="005E68C3" w:rsidRDefault="001153DE" w:rsidP="005E68C3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653353" w:rsidRPr="005E68C3" w14:paraId="2C48D93B" w14:textId="77777777" w:rsidTr="00D44899">
        <w:tc>
          <w:tcPr>
            <w:tcW w:w="6804" w:type="dxa"/>
            <w:tcBorders>
              <w:top w:val="nil"/>
              <w:bottom w:val="nil"/>
            </w:tcBorders>
          </w:tcPr>
          <w:p w14:paraId="6E46AFB1" w14:textId="60116529" w:rsidR="00653353" w:rsidRPr="005E68C3" w:rsidRDefault="003E7CE1" w:rsidP="005E68C3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 xml:space="preserve">  High risk (lung, lymphoma, gynecologic, bladder, testicular)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28CF1AEE" w14:textId="64BF6D63" w:rsidR="00653353" w:rsidRPr="005E68C3" w:rsidRDefault="001153DE" w:rsidP="005E68C3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653353" w:rsidRPr="005E68C3" w14:paraId="51D3A46F" w14:textId="77777777" w:rsidTr="00D44899">
        <w:tc>
          <w:tcPr>
            <w:tcW w:w="6804" w:type="dxa"/>
            <w:tcBorders>
              <w:top w:val="nil"/>
              <w:bottom w:val="nil"/>
            </w:tcBorders>
          </w:tcPr>
          <w:p w14:paraId="01C26BD4" w14:textId="68003096" w:rsidR="00653353" w:rsidRPr="005E68C3" w:rsidRDefault="003E7CE1" w:rsidP="005E68C3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>Prechemotherapy platelet count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sym w:font="Symbol" w:char="F0B3"/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350,000/mm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  <w:vertAlign w:val="superscript"/>
              </w:rPr>
              <w:t>3</w:t>
            </w:r>
            <w:r w:rsidRPr="005E68C3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AAF4AC2" w14:textId="1ED46C06" w:rsidR="00653353" w:rsidRPr="005E68C3" w:rsidRDefault="001153DE" w:rsidP="005E68C3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653353" w:rsidRPr="005E68C3" w14:paraId="4C106645" w14:textId="77777777" w:rsidTr="00D44899">
        <w:tc>
          <w:tcPr>
            <w:tcW w:w="6804" w:type="dxa"/>
            <w:tcBorders>
              <w:top w:val="nil"/>
              <w:bottom w:val="nil"/>
            </w:tcBorders>
          </w:tcPr>
          <w:p w14:paraId="3F580A65" w14:textId="084AB7FB" w:rsidR="00653353" w:rsidRPr="005E68C3" w:rsidRDefault="001153DE" w:rsidP="005E68C3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>Hemoglobin&lt;10g/dL or use of red cell growth factors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2F9396E4" w14:textId="5640DBB9" w:rsidR="00653353" w:rsidRPr="005E68C3" w:rsidRDefault="001153DE" w:rsidP="005E68C3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653353" w:rsidRPr="005E68C3" w14:paraId="0D8BA418" w14:textId="77777777" w:rsidTr="00D44899">
        <w:tc>
          <w:tcPr>
            <w:tcW w:w="6804" w:type="dxa"/>
            <w:tcBorders>
              <w:top w:val="nil"/>
              <w:bottom w:val="nil"/>
            </w:tcBorders>
          </w:tcPr>
          <w:p w14:paraId="2C303CCF" w14:textId="0780E3D0" w:rsidR="00653353" w:rsidRPr="005E68C3" w:rsidRDefault="001153DE" w:rsidP="005E68C3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>Pre-chemotherapy leukocyte&gt;11000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/mm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51999F93" w14:textId="113A353B" w:rsidR="00653353" w:rsidRPr="005E68C3" w:rsidRDefault="001153DE" w:rsidP="005E68C3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653353" w:rsidRPr="005E68C3" w14:paraId="72B94067" w14:textId="77777777" w:rsidTr="00D44899">
        <w:tc>
          <w:tcPr>
            <w:tcW w:w="6804" w:type="dxa"/>
            <w:tcBorders>
              <w:top w:val="nil"/>
            </w:tcBorders>
          </w:tcPr>
          <w:p w14:paraId="4122F074" w14:textId="5A1F9943" w:rsidR="00653353" w:rsidRPr="005E68C3" w:rsidRDefault="0073304F" w:rsidP="005E68C3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>Body mass index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sym w:font="Symbol" w:char="F0B3"/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35kg/m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86" w:type="dxa"/>
            <w:tcBorders>
              <w:top w:val="nil"/>
            </w:tcBorders>
          </w:tcPr>
          <w:p w14:paraId="746F73C5" w14:textId="0118D6EE" w:rsidR="00653353" w:rsidRPr="005E68C3" w:rsidRDefault="001153DE" w:rsidP="005E68C3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E68C3">
              <w:rPr>
                <w:rFonts w:cs="Times New Roman"/>
                <w:sz w:val="21"/>
                <w:szCs w:val="21"/>
              </w:rPr>
              <w:t>1</w:t>
            </w:r>
          </w:p>
        </w:tc>
      </w:tr>
    </w:tbl>
    <w:p w14:paraId="4A94CFA3" w14:textId="26FB5E4E" w:rsidR="00A70C13" w:rsidRPr="005E68C3" w:rsidRDefault="001540EF" w:rsidP="005E68C3">
      <w:pPr>
        <w:spacing w:line="360" w:lineRule="auto"/>
        <w:rPr>
          <w:rFonts w:cs="Times New Roman"/>
          <w:color w:val="000000"/>
          <w:kern w:val="0"/>
          <w:sz w:val="21"/>
          <w:szCs w:val="21"/>
        </w:rPr>
      </w:pPr>
      <w:r w:rsidRPr="005E68C3">
        <w:rPr>
          <w:rFonts w:cs="Times New Roman"/>
          <w:sz w:val="21"/>
          <w:szCs w:val="21"/>
        </w:rPr>
        <w:lastRenderedPageBreak/>
        <w:t>S</w:t>
      </w:r>
      <w:r w:rsidR="00310430" w:rsidRPr="005E68C3">
        <w:rPr>
          <w:rFonts w:cs="Times New Roman"/>
          <w:sz w:val="21"/>
          <w:szCs w:val="21"/>
        </w:rPr>
        <w:t>core=0</w:t>
      </w:r>
      <w:r w:rsidRPr="005E68C3">
        <w:rPr>
          <w:rFonts w:cs="Times New Roman"/>
          <w:sz w:val="21"/>
          <w:szCs w:val="21"/>
        </w:rPr>
        <w:t>: in the low-risk category; Score=1 to 2: in the intermediate-risk category; Score</w:t>
      </w:r>
      <w:r w:rsidRPr="005E68C3">
        <w:rPr>
          <w:rFonts w:cs="Times New Roman"/>
          <w:color w:val="000000"/>
          <w:kern w:val="0"/>
          <w:sz w:val="21"/>
          <w:szCs w:val="21"/>
        </w:rPr>
        <w:sym w:font="Symbol" w:char="F0B3"/>
      </w:r>
      <w:r w:rsidRPr="005E68C3">
        <w:rPr>
          <w:rFonts w:cs="Times New Roman"/>
          <w:color w:val="000000"/>
          <w:kern w:val="0"/>
          <w:sz w:val="21"/>
          <w:szCs w:val="21"/>
        </w:rPr>
        <w:t xml:space="preserve">3: </w:t>
      </w:r>
      <w:r w:rsidR="00380D14" w:rsidRPr="005E68C3">
        <w:rPr>
          <w:rFonts w:cs="Times New Roman"/>
          <w:color w:val="000000"/>
          <w:kern w:val="0"/>
          <w:sz w:val="21"/>
          <w:szCs w:val="21"/>
        </w:rPr>
        <w:t>in the high-risk category</w:t>
      </w:r>
    </w:p>
    <w:p w14:paraId="050CB35F" w14:textId="77777777" w:rsidR="00B56DDF" w:rsidRPr="005E68C3" w:rsidRDefault="00B56DDF" w:rsidP="005E68C3">
      <w:pPr>
        <w:spacing w:line="360" w:lineRule="auto"/>
        <w:rPr>
          <w:rFonts w:cs="Times New Roman"/>
          <w:color w:val="000000"/>
          <w:kern w:val="0"/>
          <w:sz w:val="21"/>
          <w:szCs w:val="21"/>
        </w:rPr>
      </w:pPr>
    </w:p>
    <w:p w14:paraId="195723F6" w14:textId="2C2FE463" w:rsidR="009F48D2" w:rsidRPr="005E68C3" w:rsidRDefault="00724A28" w:rsidP="005E68C3">
      <w:pPr>
        <w:spacing w:line="360" w:lineRule="auto"/>
        <w:rPr>
          <w:rFonts w:cs="Times New Roman"/>
          <w:b/>
          <w:bCs w:val="0"/>
          <w:color w:val="000000"/>
          <w:kern w:val="0"/>
          <w:sz w:val="21"/>
          <w:szCs w:val="21"/>
        </w:rPr>
      </w:pPr>
      <w:r w:rsidRPr="005E68C3">
        <w:rPr>
          <w:rFonts w:cs="Times New Roman"/>
          <w:b/>
          <w:bCs w:val="0"/>
          <w:sz w:val="21"/>
          <w:szCs w:val="21"/>
        </w:rPr>
        <w:t>S</w:t>
      </w:r>
      <w:r>
        <w:rPr>
          <w:rFonts w:cs="Times New Roman"/>
          <w:b/>
          <w:bCs w:val="0"/>
          <w:sz w:val="21"/>
          <w:szCs w:val="21"/>
        </w:rPr>
        <w:t xml:space="preserve">upplementary </w:t>
      </w:r>
      <w:r w:rsidRPr="005E68C3">
        <w:rPr>
          <w:rFonts w:cs="Times New Roman"/>
          <w:b/>
          <w:bCs w:val="0"/>
          <w:sz w:val="21"/>
          <w:szCs w:val="21"/>
        </w:rPr>
        <w:t>Table</w:t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 xml:space="preserve"> 3 </w:t>
      </w:r>
      <w:r w:rsidR="00B56DDF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>CHADS</w:t>
      </w:r>
      <w:r w:rsidR="00B56DDF" w:rsidRPr="005E68C3">
        <w:rPr>
          <w:rFonts w:cs="Times New Roman"/>
          <w:b/>
          <w:bCs w:val="0"/>
          <w:color w:val="000000"/>
          <w:kern w:val="0"/>
          <w:sz w:val="21"/>
          <w:szCs w:val="21"/>
          <w:vertAlign w:val="subscript"/>
        </w:rPr>
        <w:t xml:space="preserve">2 </w:t>
      </w:r>
      <w:r w:rsidR="00B56DDF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 xml:space="preserve">index </w:t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>system for stroke</w:t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begin"/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instrText xml:space="preserve"> ADDIN EN.CITE &lt;EndNote&gt;&lt;Cite&gt;&lt;Author&gt;Gage&lt;/Author&gt;&lt;Year&gt;2001&lt;/Year&gt;&lt;RecNum&gt;22&lt;/RecNum&gt;&lt;DisplayText&gt;&lt;style face="superscript"&gt;4&lt;/style&gt;&lt;/DisplayText&gt;&lt;record&gt;&lt;rec-number&gt;22&lt;/rec-number&gt;&lt;foreign-keys&gt;&lt;key app="EN" db-id="wf09tfdpoawzxqezft0xrer2psz009pf259p" timestamp="1692932304"&gt;22&lt;/key&gt;&lt;/foreign-keys&gt;&lt;ref-type name="Journal Article"&gt;17&lt;/ref-type&gt;&lt;contributors&gt;&lt;authors&gt;&lt;author&gt;Gage, B. F.&lt;/author&gt;&lt;author&gt;Waterman, A. D.&lt;/author&gt;&lt;author&gt;Shannon, W.&lt;/author&gt;&lt;author&gt;Boechler, M.&lt;/author&gt;&lt;author&gt;Rich, M. W.&lt;/author&gt;&lt;author&gt;Radford, M. J.&lt;/author&gt;&lt;/authors&gt;&lt;/contributors&gt;&lt;auth-address&gt;Division of General Medical Sciences, Washington University School of Medicine Campus, Box 8005, 660 S Euclid Ave, St Louis, MO 63110, USA. bgage@im.wustl.edu&lt;/auth-address&gt;&lt;titles&gt;&lt;title&gt;Validation of clinical classification schemes for predicting stroke: results from the National Registry of Atrial Fibrillation&lt;/title&gt;&lt;secondary-title&gt;JAMA&lt;/secondary-title&gt;&lt;/titles&gt;&lt;periodical&gt;&lt;full-title&gt;JAMA&lt;/full-title&gt;&lt;/periodical&gt;&lt;pages&gt;2864-70&lt;/pages&gt;&lt;volume&gt;285&lt;/volume&gt;&lt;number&gt;22&lt;/number&gt;&lt;edition&gt;2001/06/13&lt;/edition&gt;&lt;keywords&gt;&lt;keyword&gt;Aged&lt;/keyword&gt;&lt;keyword&gt;Aged, 80 and over&lt;/keyword&gt;&lt;keyword&gt;Atrial Fibrillation/*complications/epidemiology&lt;/keyword&gt;&lt;keyword&gt;Cohort Studies&lt;/keyword&gt;&lt;keyword&gt;Comorbidity&lt;/keyword&gt;&lt;keyword&gt;Female&lt;/keyword&gt;&lt;keyword&gt;Humans&lt;/keyword&gt;&lt;keyword&gt;Male&lt;/keyword&gt;&lt;keyword&gt;Proportional Hazards Models&lt;/keyword&gt;&lt;keyword&gt;Risk Assessment&lt;/keyword&gt;&lt;keyword&gt;*Severity of Illness Index&lt;/keyword&gt;&lt;keyword&gt;Stroke/epidemiology/*etiology/*prevention &amp;amp; control&lt;/keyword&gt;&lt;keyword&gt;Survival Analysis&lt;/keyword&gt;&lt;/keywords&gt;&lt;dates&gt;&lt;year&gt;2001&lt;/year&gt;&lt;pub-dates&gt;&lt;date&gt;Jun 13&lt;/date&gt;&lt;/pub-dates&gt;&lt;/dates&gt;&lt;isbn&gt;0098-7484 (Print)&amp;#xD;0098-7484 (Linking)&lt;/isbn&gt;&lt;accession-num&gt;11401607&lt;/accession-num&gt;&lt;urls&gt;&lt;related-urls&gt;&lt;url&gt;https://www.ncbi.nlm.nih.gov/pubmed/11401607&lt;/url&gt;&lt;/related-urls&gt;&lt;/urls&gt;&lt;electronic-resource-num&gt;10.1001/jama.285.22.2864&lt;/electronic-resource-num&gt;&lt;/record&gt;&lt;/Cite&gt;&lt;/EndNote&gt;</w:instrText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separate"/>
      </w:r>
      <w:r w:rsidR="009F48D2" w:rsidRPr="005E68C3">
        <w:rPr>
          <w:rFonts w:cs="Times New Roman"/>
          <w:b/>
          <w:bCs w:val="0"/>
          <w:noProof/>
          <w:color w:val="000000"/>
          <w:kern w:val="0"/>
          <w:sz w:val="21"/>
          <w:szCs w:val="21"/>
          <w:vertAlign w:val="superscript"/>
        </w:rPr>
        <w:t>4</w:t>
      </w:r>
      <w:r w:rsidR="009F48D2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end"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2766"/>
      </w:tblGrid>
      <w:tr w:rsidR="009F48D2" w:rsidRPr="005E68C3" w14:paraId="3224E75A" w14:textId="77777777" w:rsidTr="000D0ADA">
        <w:tc>
          <w:tcPr>
            <w:tcW w:w="5524" w:type="dxa"/>
          </w:tcPr>
          <w:p w14:paraId="061C1EF2" w14:textId="2B0DFB22" w:rsidR="009F48D2" w:rsidRPr="005E68C3" w:rsidRDefault="009F48D2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Item</w:t>
            </w:r>
          </w:p>
        </w:tc>
        <w:tc>
          <w:tcPr>
            <w:tcW w:w="2766" w:type="dxa"/>
          </w:tcPr>
          <w:p w14:paraId="7FDBE674" w14:textId="6BE93703" w:rsidR="009F48D2" w:rsidRPr="005E68C3" w:rsidRDefault="009F48D2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Points</w:t>
            </w:r>
          </w:p>
        </w:tc>
      </w:tr>
      <w:tr w:rsidR="009F48D2" w:rsidRPr="005E68C3" w14:paraId="47B37EE1" w14:textId="77777777" w:rsidTr="000D0ADA">
        <w:tc>
          <w:tcPr>
            <w:tcW w:w="5524" w:type="dxa"/>
            <w:tcBorders>
              <w:bottom w:val="nil"/>
            </w:tcBorders>
          </w:tcPr>
          <w:p w14:paraId="4CCC413C" w14:textId="506845B0" w:rsidR="009F48D2" w:rsidRPr="005E68C3" w:rsidRDefault="00E32DC2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C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ongestive heart failure</w:t>
            </w:r>
          </w:p>
        </w:tc>
        <w:tc>
          <w:tcPr>
            <w:tcW w:w="2766" w:type="dxa"/>
            <w:tcBorders>
              <w:bottom w:val="nil"/>
            </w:tcBorders>
          </w:tcPr>
          <w:p w14:paraId="52EF76F5" w14:textId="10CF61F6" w:rsidR="009F48D2" w:rsidRPr="005E68C3" w:rsidRDefault="00D77361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9F48D2" w:rsidRPr="005E68C3" w14:paraId="291A3136" w14:textId="77777777" w:rsidTr="000D0ADA">
        <w:tc>
          <w:tcPr>
            <w:tcW w:w="5524" w:type="dxa"/>
            <w:tcBorders>
              <w:top w:val="nil"/>
              <w:bottom w:val="nil"/>
            </w:tcBorders>
          </w:tcPr>
          <w:p w14:paraId="4C174A77" w14:textId="11DB878F" w:rsidR="009F48D2" w:rsidRPr="005E68C3" w:rsidRDefault="00E32DC2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H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ypertension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4909112" w14:textId="6E6F7312" w:rsidR="009F48D2" w:rsidRPr="005E68C3" w:rsidRDefault="000D0ADA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9F48D2" w:rsidRPr="005E68C3" w14:paraId="0FF8FC65" w14:textId="77777777" w:rsidTr="000D0ADA">
        <w:tc>
          <w:tcPr>
            <w:tcW w:w="5524" w:type="dxa"/>
            <w:tcBorders>
              <w:top w:val="nil"/>
              <w:bottom w:val="nil"/>
            </w:tcBorders>
          </w:tcPr>
          <w:p w14:paraId="6CDEBE01" w14:textId="10B62451" w:rsidR="009F48D2" w:rsidRPr="005E68C3" w:rsidRDefault="00E32DC2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A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ge 75 years or older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82C20F4" w14:textId="449E5C4B" w:rsidR="009F48D2" w:rsidRPr="005E68C3" w:rsidRDefault="000D0ADA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9F48D2" w:rsidRPr="005E68C3" w14:paraId="3190A1E2" w14:textId="77777777" w:rsidTr="000D0ADA">
        <w:tc>
          <w:tcPr>
            <w:tcW w:w="5524" w:type="dxa"/>
            <w:tcBorders>
              <w:top w:val="nil"/>
              <w:bottom w:val="nil"/>
            </w:tcBorders>
          </w:tcPr>
          <w:p w14:paraId="5DF77AAB" w14:textId="2BA9C4CA" w:rsidR="009F48D2" w:rsidRPr="005E68C3" w:rsidRDefault="00E32DC2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D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iabetes mellitus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A29D300" w14:textId="0A4792AC" w:rsidR="009F48D2" w:rsidRPr="005E68C3" w:rsidRDefault="000D0ADA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9F48D2" w:rsidRPr="005E68C3" w14:paraId="2652E139" w14:textId="77777777" w:rsidTr="000D0ADA">
        <w:tc>
          <w:tcPr>
            <w:tcW w:w="5524" w:type="dxa"/>
            <w:tcBorders>
              <w:top w:val="nil"/>
            </w:tcBorders>
          </w:tcPr>
          <w:p w14:paraId="149F30BF" w14:textId="29FC3491" w:rsidR="009F48D2" w:rsidRPr="005E68C3" w:rsidRDefault="000D0ADA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H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istory of stroke or transient ischemic attack</w:t>
            </w:r>
          </w:p>
        </w:tc>
        <w:tc>
          <w:tcPr>
            <w:tcW w:w="2766" w:type="dxa"/>
            <w:tcBorders>
              <w:top w:val="nil"/>
            </w:tcBorders>
          </w:tcPr>
          <w:p w14:paraId="3A1DDA77" w14:textId="76D299C3" w:rsidR="009F48D2" w:rsidRPr="005E68C3" w:rsidRDefault="000D0ADA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</w:tbl>
    <w:p w14:paraId="24E16051" w14:textId="328320BA" w:rsidR="00732765" w:rsidRPr="005E68C3" w:rsidRDefault="00732765" w:rsidP="005E68C3">
      <w:pPr>
        <w:spacing w:line="360" w:lineRule="auto"/>
        <w:rPr>
          <w:rFonts w:cs="Times New Roman"/>
          <w:color w:val="000000"/>
          <w:kern w:val="0"/>
          <w:sz w:val="21"/>
          <w:szCs w:val="21"/>
        </w:rPr>
      </w:pPr>
      <w:r w:rsidRPr="005E68C3">
        <w:rPr>
          <w:rFonts w:cs="Times New Roman"/>
          <w:sz w:val="21"/>
          <w:szCs w:val="21"/>
        </w:rPr>
        <w:t>Score=0 to 1: in the low-risk category; Score=2 to 3: in the intermediate-risk category; Score</w:t>
      </w:r>
      <w:r w:rsidRPr="005E68C3">
        <w:rPr>
          <w:rFonts w:cs="Times New Roman"/>
          <w:color w:val="000000"/>
          <w:kern w:val="0"/>
          <w:sz w:val="21"/>
          <w:szCs w:val="21"/>
        </w:rPr>
        <w:sym w:font="Symbol" w:char="F0B3"/>
      </w:r>
      <w:r w:rsidRPr="005E68C3">
        <w:rPr>
          <w:rFonts w:cs="Times New Roman"/>
          <w:color w:val="000000"/>
          <w:kern w:val="0"/>
          <w:sz w:val="21"/>
          <w:szCs w:val="21"/>
        </w:rPr>
        <w:t>4: in the high-risk category</w:t>
      </w:r>
    </w:p>
    <w:p w14:paraId="45DF59F1" w14:textId="77777777" w:rsidR="009F48D2" w:rsidRPr="005E68C3" w:rsidRDefault="009F48D2" w:rsidP="005E68C3">
      <w:pPr>
        <w:spacing w:line="360" w:lineRule="auto"/>
        <w:rPr>
          <w:rFonts w:cs="Times New Roman"/>
          <w:color w:val="000000"/>
          <w:kern w:val="0"/>
          <w:sz w:val="21"/>
          <w:szCs w:val="21"/>
        </w:rPr>
      </w:pPr>
    </w:p>
    <w:p w14:paraId="24629506" w14:textId="271CF5FB" w:rsidR="00653F14" w:rsidRPr="005E68C3" w:rsidRDefault="00724A28" w:rsidP="005E68C3">
      <w:pPr>
        <w:spacing w:line="360" w:lineRule="auto"/>
        <w:rPr>
          <w:rFonts w:cs="Times New Roman"/>
          <w:color w:val="000000"/>
          <w:kern w:val="0"/>
          <w:sz w:val="21"/>
          <w:szCs w:val="21"/>
        </w:rPr>
      </w:pPr>
      <w:r w:rsidRPr="005E68C3">
        <w:rPr>
          <w:rFonts w:cs="Times New Roman"/>
          <w:b/>
          <w:bCs w:val="0"/>
          <w:sz w:val="21"/>
          <w:szCs w:val="21"/>
        </w:rPr>
        <w:t>S</w:t>
      </w:r>
      <w:r>
        <w:rPr>
          <w:rFonts w:cs="Times New Roman"/>
          <w:b/>
          <w:bCs w:val="0"/>
          <w:sz w:val="21"/>
          <w:szCs w:val="21"/>
        </w:rPr>
        <w:t xml:space="preserve">upplementary </w:t>
      </w:r>
      <w:r w:rsidRPr="005E68C3">
        <w:rPr>
          <w:rFonts w:cs="Times New Roman"/>
          <w:b/>
          <w:bCs w:val="0"/>
          <w:sz w:val="21"/>
          <w:szCs w:val="21"/>
        </w:rPr>
        <w:t>Table</w:t>
      </w:r>
      <w:r w:rsidR="00653F14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 xml:space="preserve"> 4 CHADS</w:t>
      </w:r>
      <w:r w:rsidR="00653F14" w:rsidRPr="005E68C3">
        <w:rPr>
          <w:rFonts w:cs="Times New Roman"/>
          <w:b/>
          <w:bCs w:val="0"/>
          <w:color w:val="000000"/>
          <w:kern w:val="0"/>
          <w:sz w:val="21"/>
          <w:szCs w:val="21"/>
          <w:vertAlign w:val="subscript"/>
        </w:rPr>
        <w:t xml:space="preserve">2 </w:t>
      </w:r>
      <w:r w:rsidR="00FC3C34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 xml:space="preserve">-VASc </w:t>
      </w:r>
      <w:r w:rsidR="00653F14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>index system for stroke</w:t>
      </w:r>
      <w:r w:rsidR="003B4E61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t xml:space="preserve"> in patients with atrial fibrillation</w:t>
      </w:r>
      <w:r w:rsidR="00503899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begin">
          <w:fldData xml:space="preserve">PEVuZE5vdGU+PENpdGU+PEF1dGhvcj5MaXA8L0F1dGhvcj48WWVhcj4yMDEwPC9ZZWFyPjxSZWNO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</w:fldData>
        </w:fldChar>
      </w:r>
      <w:r w:rsidR="00503899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instrText xml:space="preserve"> ADDIN EN.CITE </w:instrText>
      </w:r>
      <w:r w:rsidR="00503899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begin">
          <w:fldData xml:space="preserve">PEVuZE5vdGU+PENpdGU+PEF1dGhvcj5MaXA8L0F1dGhvcj48WWVhcj4yMDEwPC9ZZWFyPjxSZWNO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</w:fldData>
        </w:fldChar>
      </w:r>
      <w:r w:rsidR="00503899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instrText xml:space="preserve"> ADDIN EN.CITE.DATA </w:instrText>
      </w:r>
      <w:r w:rsidR="00503899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</w:r>
      <w:r w:rsidR="00503899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end"/>
      </w:r>
      <w:r w:rsidR="00503899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</w:r>
      <w:r w:rsidR="00503899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separate"/>
      </w:r>
      <w:r w:rsidR="00503899" w:rsidRPr="005E68C3">
        <w:rPr>
          <w:rFonts w:cs="Times New Roman"/>
          <w:b/>
          <w:bCs w:val="0"/>
          <w:noProof/>
          <w:color w:val="000000"/>
          <w:kern w:val="0"/>
          <w:sz w:val="21"/>
          <w:szCs w:val="21"/>
          <w:vertAlign w:val="superscript"/>
        </w:rPr>
        <w:t>5</w:t>
      </w:r>
      <w:r w:rsidR="00503899" w:rsidRPr="005E68C3">
        <w:rPr>
          <w:rFonts w:cs="Times New Roman"/>
          <w:b/>
          <w:bCs w:val="0"/>
          <w:color w:val="000000"/>
          <w:kern w:val="0"/>
          <w:sz w:val="21"/>
          <w:szCs w:val="21"/>
        </w:rPr>
        <w:fldChar w:fldCharType="end"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1344"/>
      </w:tblGrid>
      <w:tr w:rsidR="00B63ED2" w:rsidRPr="005E68C3" w14:paraId="46DA7546" w14:textId="77777777" w:rsidTr="009449FA">
        <w:tc>
          <w:tcPr>
            <w:tcW w:w="6946" w:type="dxa"/>
          </w:tcPr>
          <w:p w14:paraId="17AC01FB" w14:textId="77777777" w:rsidR="00B63ED2" w:rsidRPr="005E68C3" w:rsidRDefault="00B63ED2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Item</w:t>
            </w:r>
          </w:p>
        </w:tc>
        <w:tc>
          <w:tcPr>
            <w:tcW w:w="1344" w:type="dxa"/>
          </w:tcPr>
          <w:p w14:paraId="3CD4B2C1" w14:textId="77777777" w:rsidR="00B63ED2" w:rsidRPr="005E68C3" w:rsidRDefault="00B63ED2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Points</w:t>
            </w:r>
          </w:p>
        </w:tc>
      </w:tr>
      <w:tr w:rsidR="00B63ED2" w:rsidRPr="005E68C3" w14:paraId="002E49C4" w14:textId="77777777" w:rsidTr="009449FA">
        <w:tc>
          <w:tcPr>
            <w:tcW w:w="6946" w:type="dxa"/>
            <w:tcBorders>
              <w:bottom w:val="nil"/>
            </w:tcBorders>
          </w:tcPr>
          <w:p w14:paraId="45D1CC21" w14:textId="6BDA1E6F" w:rsidR="00B63ED2" w:rsidRPr="005E68C3" w:rsidRDefault="00B63ED2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C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ongestive heart failure</w:t>
            </w:r>
            <w:r w:rsidR="00881541"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or left ventricular dysfunction</w:t>
            </w:r>
          </w:p>
        </w:tc>
        <w:tc>
          <w:tcPr>
            <w:tcW w:w="1344" w:type="dxa"/>
            <w:tcBorders>
              <w:bottom w:val="nil"/>
            </w:tcBorders>
          </w:tcPr>
          <w:p w14:paraId="1C90F5B1" w14:textId="77777777" w:rsidR="00B63ED2" w:rsidRPr="005E68C3" w:rsidRDefault="00B63ED2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B63ED2" w:rsidRPr="005E68C3" w14:paraId="4EA3906B" w14:textId="77777777" w:rsidTr="009449FA">
        <w:tc>
          <w:tcPr>
            <w:tcW w:w="6946" w:type="dxa"/>
            <w:tcBorders>
              <w:top w:val="nil"/>
              <w:bottom w:val="nil"/>
            </w:tcBorders>
          </w:tcPr>
          <w:p w14:paraId="0AD09C1A" w14:textId="77777777" w:rsidR="00B63ED2" w:rsidRPr="005E68C3" w:rsidRDefault="00B63ED2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H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ypertension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00015842" w14:textId="77777777" w:rsidR="00B63ED2" w:rsidRPr="005E68C3" w:rsidRDefault="00B63ED2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B63ED2" w:rsidRPr="005E68C3" w14:paraId="309575BE" w14:textId="77777777" w:rsidTr="009449FA">
        <w:tc>
          <w:tcPr>
            <w:tcW w:w="6946" w:type="dxa"/>
            <w:tcBorders>
              <w:top w:val="nil"/>
              <w:bottom w:val="nil"/>
            </w:tcBorders>
          </w:tcPr>
          <w:p w14:paraId="73E82925" w14:textId="76887180" w:rsidR="00B63ED2" w:rsidRPr="005E68C3" w:rsidRDefault="00B63ED2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A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ge</w:t>
            </w:r>
            <w:r w:rsidR="00881541"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sym w:font="Symbol" w:char="F0B3"/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75 years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2C7F7418" w14:textId="755333D0" w:rsidR="00B63ED2" w:rsidRPr="005E68C3" w:rsidRDefault="00B63ED2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B63ED2" w:rsidRPr="005E68C3" w14:paraId="4E04ABA8" w14:textId="77777777" w:rsidTr="009449FA">
        <w:tc>
          <w:tcPr>
            <w:tcW w:w="6946" w:type="dxa"/>
            <w:tcBorders>
              <w:top w:val="nil"/>
              <w:bottom w:val="nil"/>
            </w:tcBorders>
          </w:tcPr>
          <w:p w14:paraId="70D2B643" w14:textId="77777777" w:rsidR="00B63ED2" w:rsidRPr="005E68C3" w:rsidRDefault="00B63ED2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D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iabetes mellitus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5EA72A0A" w14:textId="77777777" w:rsidR="00B63ED2" w:rsidRPr="005E68C3" w:rsidRDefault="00B63ED2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B63ED2" w:rsidRPr="005E68C3" w14:paraId="0ED978C4" w14:textId="77777777" w:rsidTr="00881541">
        <w:tc>
          <w:tcPr>
            <w:tcW w:w="6946" w:type="dxa"/>
            <w:tcBorders>
              <w:top w:val="nil"/>
              <w:bottom w:val="nil"/>
            </w:tcBorders>
          </w:tcPr>
          <w:p w14:paraId="243A26B2" w14:textId="469017E1" w:rsidR="00B63ED2" w:rsidRPr="005E68C3" w:rsidRDefault="00B63ED2" w:rsidP="005E68C3">
            <w:pPr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H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istory of stroke or transient ischemic attack or </w:t>
            </w:r>
            <w:r w:rsidR="009449FA"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thromboembolism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65EB4C42" w14:textId="77777777" w:rsidR="00B63ED2" w:rsidRPr="005E68C3" w:rsidRDefault="00B63ED2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881541" w:rsidRPr="005E68C3" w14:paraId="3B7DF500" w14:textId="77777777" w:rsidTr="00354BA9">
        <w:tc>
          <w:tcPr>
            <w:tcW w:w="6946" w:type="dxa"/>
            <w:tcBorders>
              <w:top w:val="nil"/>
              <w:bottom w:val="nil"/>
            </w:tcBorders>
          </w:tcPr>
          <w:p w14:paraId="4CEB5C5D" w14:textId="2E772C2C" w:rsidR="004B056C" w:rsidRPr="005E68C3" w:rsidRDefault="00881541" w:rsidP="005E68C3">
            <w:pPr>
              <w:spacing w:line="360" w:lineRule="auto"/>
              <w:ind w:left="321" w:hangingChars="150" w:hanging="321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V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ascular disease (prior myocardial infarction, peripheral artery</w:t>
            </w:r>
            <w:r w:rsidR="004B056C"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. 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disease, or</w:t>
            </w:r>
            <w:r w:rsidR="004B056C"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aortic plaque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7C434368" w14:textId="6722B83B" w:rsidR="00881541" w:rsidRPr="005E68C3" w:rsidRDefault="00354BA9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354BA9" w:rsidRPr="005E68C3" w14:paraId="5DB93D69" w14:textId="77777777" w:rsidTr="00354BA9">
        <w:tc>
          <w:tcPr>
            <w:tcW w:w="6946" w:type="dxa"/>
            <w:tcBorders>
              <w:top w:val="nil"/>
              <w:bottom w:val="nil"/>
            </w:tcBorders>
          </w:tcPr>
          <w:p w14:paraId="737809F6" w14:textId="2CE6601D" w:rsidR="00354BA9" w:rsidRPr="005E68C3" w:rsidRDefault="00354BA9" w:rsidP="005E68C3">
            <w:pPr>
              <w:spacing w:line="360" w:lineRule="auto"/>
              <w:ind w:left="321" w:hangingChars="150" w:hanging="321"/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A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ge 65-74 years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5F230665" w14:textId="1EA9A157" w:rsidR="00354BA9" w:rsidRPr="005E68C3" w:rsidRDefault="00354BA9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354BA9" w:rsidRPr="005E68C3" w14:paraId="5D9A9357" w14:textId="77777777" w:rsidTr="009449FA">
        <w:tc>
          <w:tcPr>
            <w:tcW w:w="6946" w:type="dxa"/>
            <w:tcBorders>
              <w:top w:val="nil"/>
            </w:tcBorders>
          </w:tcPr>
          <w:p w14:paraId="6F3370A3" w14:textId="725F92EA" w:rsidR="00354BA9" w:rsidRPr="005E68C3" w:rsidRDefault="00354BA9" w:rsidP="005E68C3">
            <w:pPr>
              <w:spacing w:line="360" w:lineRule="auto"/>
              <w:ind w:left="321" w:hangingChars="150" w:hanging="321"/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S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ex </w:t>
            </w:r>
            <w:r w:rsidRPr="005E68C3">
              <w:rPr>
                <w:rFonts w:cs="Times New Roman"/>
                <w:b/>
                <w:bCs w:val="0"/>
                <w:color w:val="000000"/>
                <w:kern w:val="0"/>
                <w:sz w:val="21"/>
                <w:szCs w:val="21"/>
              </w:rPr>
              <w:t>c</w:t>
            </w: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ategory (</w:t>
            </w:r>
            <w:proofErr w:type="spellStart"/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ie</w:t>
            </w:r>
            <w:proofErr w:type="spellEnd"/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female </w:t>
            </w:r>
            <w:proofErr w:type="spellStart"/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gendar</w:t>
            </w:r>
            <w:proofErr w:type="spellEnd"/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344" w:type="dxa"/>
            <w:tcBorders>
              <w:top w:val="nil"/>
            </w:tcBorders>
          </w:tcPr>
          <w:p w14:paraId="2375145A" w14:textId="711EE082" w:rsidR="00354BA9" w:rsidRPr="005E68C3" w:rsidRDefault="00354BA9" w:rsidP="005E68C3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E68C3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</w:tbl>
    <w:p w14:paraId="71B57079" w14:textId="347B3037" w:rsidR="002D49E3" w:rsidRPr="005E68C3" w:rsidRDefault="002D49E3" w:rsidP="005E68C3">
      <w:pPr>
        <w:spacing w:line="360" w:lineRule="auto"/>
        <w:rPr>
          <w:rFonts w:cs="Times New Roman"/>
          <w:color w:val="000000"/>
          <w:kern w:val="0"/>
          <w:sz w:val="21"/>
          <w:szCs w:val="21"/>
        </w:rPr>
      </w:pPr>
      <w:r w:rsidRPr="005E68C3">
        <w:rPr>
          <w:rFonts w:cs="Times New Roman"/>
          <w:sz w:val="21"/>
          <w:szCs w:val="21"/>
        </w:rPr>
        <w:t>Score=0: in the low-risk category; Score=1: in the intermediate-risk category; Score</w:t>
      </w:r>
      <w:r w:rsidRPr="005E68C3">
        <w:rPr>
          <w:rFonts w:cs="Times New Roman"/>
          <w:color w:val="000000"/>
          <w:kern w:val="0"/>
          <w:sz w:val="21"/>
          <w:szCs w:val="21"/>
        </w:rPr>
        <w:sym w:font="Symbol" w:char="F0B3"/>
      </w:r>
      <w:r w:rsidRPr="005E68C3">
        <w:rPr>
          <w:rFonts w:cs="Times New Roman"/>
          <w:color w:val="000000"/>
          <w:kern w:val="0"/>
          <w:sz w:val="21"/>
          <w:szCs w:val="21"/>
        </w:rPr>
        <w:t>2:</w:t>
      </w:r>
      <w:r w:rsidR="00C24C7D" w:rsidRPr="005E68C3">
        <w:rPr>
          <w:rFonts w:cs="Times New Roman"/>
          <w:color w:val="000000"/>
          <w:kern w:val="0"/>
          <w:sz w:val="21"/>
          <w:szCs w:val="21"/>
        </w:rPr>
        <w:t xml:space="preserve"> </w:t>
      </w:r>
      <w:r w:rsidRPr="005E68C3">
        <w:rPr>
          <w:rFonts w:cs="Times New Roman"/>
          <w:color w:val="000000"/>
          <w:kern w:val="0"/>
          <w:sz w:val="21"/>
          <w:szCs w:val="21"/>
        </w:rPr>
        <w:t>in the high-risk category</w:t>
      </w:r>
    </w:p>
    <w:p w14:paraId="56B5AA7A" w14:textId="77777777" w:rsidR="000868B6" w:rsidRPr="005E68C3" w:rsidRDefault="000868B6" w:rsidP="005E68C3">
      <w:pPr>
        <w:spacing w:line="360" w:lineRule="auto"/>
        <w:rPr>
          <w:rFonts w:cs="Times New Roman"/>
          <w:sz w:val="21"/>
          <w:szCs w:val="21"/>
        </w:rPr>
      </w:pPr>
    </w:p>
    <w:p w14:paraId="299FEB57" w14:textId="1269ED9C" w:rsidR="00D93D9E" w:rsidRPr="00A41909" w:rsidRDefault="005E68C3" w:rsidP="005E68C3">
      <w:pPr>
        <w:spacing w:line="360" w:lineRule="auto"/>
        <w:rPr>
          <w:rFonts w:cs="Times New Roman"/>
          <w:b/>
          <w:bCs w:val="0"/>
          <w:sz w:val="21"/>
          <w:szCs w:val="21"/>
        </w:rPr>
      </w:pPr>
      <w:r w:rsidRPr="00A41909">
        <w:rPr>
          <w:rFonts w:cs="Times New Roman"/>
          <w:b/>
          <w:bCs w:val="0"/>
          <w:sz w:val="21"/>
          <w:szCs w:val="21"/>
        </w:rPr>
        <w:t>References</w:t>
      </w:r>
    </w:p>
    <w:p w14:paraId="172D9A4D" w14:textId="77777777" w:rsidR="00503899" w:rsidRPr="005E68C3" w:rsidRDefault="006E3DA1" w:rsidP="005E68C3">
      <w:pPr>
        <w:pStyle w:val="EndNoteBibliography"/>
        <w:spacing w:line="360" w:lineRule="auto"/>
        <w:rPr>
          <w:noProof/>
          <w:sz w:val="21"/>
          <w:szCs w:val="21"/>
        </w:rPr>
      </w:pPr>
      <w:r w:rsidRPr="005E68C3">
        <w:rPr>
          <w:sz w:val="21"/>
          <w:szCs w:val="21"/>
        </w:rPr>
        <w:lastRenderedPageBreak/>
        <w:fldChar w:fldCharType="begin"/>
      </w:r>
      <w:r w:rsidRPr="005E68C3">
        <w:rPr>
          <w:sz w:val="21"/>
          <w:szCs w:val="21"/>
        </w:rPr>
        <w:instrText xml:space="preserve"> ADDIN EN.REFLIST </w:instrText>
      </w:r>
      <w:r w:rsidRPr="005E68C3">
        <w:rPr>
          <w:sz w:val="21"/>
          <w:szCs w:val="21"/>
        </w:rPr>
        <w:fldChar w:fldCharType="separate"/>
      </w:r>
      <w:r w:rsidR="00503899" w:rsidRPr="005E68C3">
        <w:rPr>
          <w:noProof/>
          <w:sz w:val="21"/>
          <w:szCs w:val="21"/>
        </w:rPr>
        <w:t>1.</w:t>
      </w:r>
      <w:r w:rsidR="00503899" w:rsidRPr="005E68C3">
        <w:rPr>
          <w:noProof/>
          <w:sz w:val="21"/>
          <w:szCs w:val="21"/>
        </w:rPr>
        <w:tab/>
        <w:t xml:space="preserve">Hasegawa Y, Setoguchi T, Sakaida T, Iuchi T. Utility of a scoring system for differentiating cancer-associated stroke from cryptogenic stroke in patients with cancer. </w:t>
      </w:r>
      <w:r w:rsidR="00503899" w:rsidRPr="005E68C3">
        <w:rPr>
          <w:i/>
          <w:noProof/>
          <w:sz w:val="21"/>
          <w:szCs w:val="21"/>
        </w:rPr>
        <w:t>Neurol Sci</w:t>
      </w:r>
      <w:r w:rsidR="00503899" w:rsidRPr="005E68C3">
        <w:rPr>
          <w:noProof/>
          <w:sz w:val="21"/>
          <w:szCs w:val="21"/>
        </w:rPr>
        <w:t>. May 2020;41(5):1245-1250. doi:10.1007/s10072-019-04231-5</w:t>
      </w:r>
    </w:p>
    <w:p w14:paraId="30C31368" w14:textId="77777777" w:rsidR="00503899" w:rsidRPr="005E68C3" w:rsidRDefault="00503899" w:rsidP="005E68C3">
      <w:pPr>
        <w:pStyle w:val="EndNoteBibliography"/>
        <w:spacing w:line="360" w:lineRule="auto"/>
        <w:rPr>
          <w:noProof/>
          <w:sz w:val="21"/>
          <w:szCs w:val="21"/>
        </w:rPr>
      </w:pPr>
      <w:r w:rsidRPr="005E68C3">
        <w:rPr>
          <w:noProof/>
          <w:sz w:val="21"/>
          <w:szCs w:val="21"/>
        </w:rPr>
        <w:t>2.</w:t>
      </w:r>
      <w:r w:rsidRPr="005E68C3">
        <w:rPr>
          <w:noProof/>
          <w:sz w:val="21"/>
          <w:szCs w:val="21"/>
        </w:rPr>
        <w:tab/>
        <w:t xml:space="preserve">Youden WJ. Index for rating diagnostic tests. </w:t>
      </w:r>
      <w:r w:rsidRPr="005E68C3">
        <w:rPr>
          <w:i/>
          <w:noProof/>
          <w:sz w:val="21"/>
          <w:szCs w:val="21"/>
        </w:rPr>
        <w:t>Cancer</w:t>
      </w:r>
      <w:r w:rsidRPr="005E68C3">
        <w:rPr>
          <w:noProof/>
          <w:sz w:val="21"/>
          <w:szCs w:val="21"/>
        </w:rPr>
        <w:t>. Jan 1950;3(1):32-5. doi:10.1002/1097-0142(1950)3:1&lt;32::aid-cncr2820030106&gt;3.0.co;2-3</w:t>
      </w:r>
    </w:p>
    <w:p w14:paraId="1E07E4D4" w14:textId="77777777" w:rsidR="00503899" w:rsidRPr="005E68C3" w:rsidRDefault="00503899" w:rsidP="005E68C3">
      <w:pPr>
        <w:pStyle w:val="EndNoteBibliography"/>
        <w:spacing w:line="360" w:lineRule="auto"/>
        <w:rPr>
          <w:noProof/>
          <w:sz w:val="21"/>
          <w:szCs w:val="21"/>
        </w:rPr>
      </w:pPr>
      <w:r w:rsidRPr="005E68C3">
        <w:rPr>
          <w:noProof/>
          <w:sz w:val="21"/>
          <w:szCs w:val="21"/>
        </w:rPr>
        <w:t>3.</w:t>
      </w:r>
      <w:r w:rsidRPr="005E68C3">
        <w:rPr>
          <w:noProof/>
          <w:sz w:val="21"/>
          <w:szCs w:val="21"/>
        </w:rPr>
        <w:tab/>
        <w:t xml:space="preserve">Khorana AA, Kuderer NM, McCrae K, et al. Cancer associated thrombosis and mortality in patients with cancer stratified by khorana score risk levels. </w:t>
      </w:r>
      <w:r w:rsidRPr="005E68C3">
        <w:rPr>
          <w:i/>
          <w:noProof/>
          <w:sz w:val="21"/>
          <w:szCs w:val="21"/>
        </w:rPr>
        <w:t>Cancer Med</w:t>
      </w:r>
      <w:r w:rsidRPr="005E68C3">
        <w:rPr>
          <w:noProof/>
          <w:sz w:val="21"/>
          <w:szCs w:val="21"/>
        </w:rPr>
        <w:t>. Nov 2020;9(21):8062-8073. doi:10.1002/cam4.3437</w:t>
      </w:r>
    </w:p>
    <w:p w14:paraId="7A955F64" w14:textId="77777777" w:rsidR="00503899" w:rsidRPr="005E68C3" w:rsidRDefault="00503899" w:rsidP="005E68C3">
      <w:pPr>
        <w:pStyle w:val="EndNoteBibliography"/>
        <w:spacing w:line="360" w:lineRule="auto"/>
        <w:rPr>
          <w:noProof/>
          <w:sz w:val="21"/>
          <w:szCs w:val="21"/>
        </w:rPr>
      </w:pPr>
      <w:r w:rsidRPr="005E68C3">
        <w:rPr>
          <w:noProof/>
          <w:sz w:val="21"/>
          <w:szCs w:val="21"/>
        </w:rPr>
        <w:t>4.</w:t>
      </w:r>
      <w:r w:rsidRPr="005E68C3">
        <w:rPr>
          <w:noProof/>
          <w:sz w:val="21"/>
          <w:szCs w:val="21"/>
        </w:rPr>
        <w:tab/>
        <w:t xml:space="preserve">Gage BF, Waterman AD, Shannon W, Boechler M, Rich MW, Radford MJ. Validation of clinical classification schemes for predicting stroke: results from the National Registry of Atrial Fibrillation. </w:t>
      </w:r>
      <w:r w:rsidRPr="005E68C3">
        <w:rPr>
          <w:i/>
          <w:noProof/>
          <w:sz w:val="21"/>
          <w:szCs w:val="21"/>
        </w:rPr>
        <w:t>JAMA</w:t>
      </w:r>
      <w:r w:rsidRPr="005E68C3">
        <w:rPr>
          <w:noProof/>
          <w:sz w:val="21"/>
          <w:szCs w:val="21"/>
        </w:rPr>
        <w:t>. Jun 13 2001;285(22):2864-70. doi:10.1001/jama.285.22.2864</w:t>
      </w:r>
    </w:p>
    <w:p w14:paraId="0AB5355F" w14:textId="77777777" w:rsidR="00503899" w:rsidRPr="005E68C3" w:rsidRDefault="00503899" w:rsidP="005E68C3">
      <w:pPr>
        <w:pStyle w:val="EndNoteBibliography"/>
        <w:spacing w:line="360" w:lineRule="auto"/>
        <w:rPr>
          <w:noProof/>
          <w:sz w:val="21"/>
          <w:szCs w:val="21"/>
        </w:rPr>
      </w:pPr>
      <w:r w:rsidRPr="005E68C3">
        <w:rPr>
          <w:noProof/>
          <w:sz w:val="21"/>
          <w:szCs w:val="21"/>
        </w:rPr>
        <w:t>5.</w:t>
      </w:r>
      <w:r w:rsidRPr="005E68C3">
        <w:rPr>
          <w:noProof/>
          <w:sz w:val="21"/>
          <w:szCs w:val="21"/>
        </w:rPr>
        <w:tab/>
        <w:t xml:space="preserve">Lip GY, Nieuwlaat R, Pisters R, Lane DA, Crijns HJ. Refining clinical risk stratification for predicting stroke and thromboembolism in atrial fibrillation using a novel risk factor-based approach: the euro heart survey on atrial fibrillation. </w:t>
      </w:r>
      <w:r w:rsidRPr="005E68C3">
        <w:rPr>
          <w:i/>
          <w:noProof/>
          <w:sz w:val="21"/>
          <w:szCs w:val="21"/>
        </w:rPr>
        <w:t>Chest</w:t>
      </w:r>
      <w:r w:rsidRPr="005E68C3">
        <w:rPr>
          <w:noProof/>
          <w:sz w:val="21"/>
          <w:szCs w:val="21"/>
        </w:rPr>
        <w:t>. Feb 2010;137(2):263-72. doi:10.1378/chest.09-1584</w:t>
      </w:r>
    </w:p>
    <w:p w14:paraId="2BBBD6AF" w14:textId="02D39985" w:rsidR="00256A53" w:rsidRPr="005E68C3" w:rsidRDefault="006E3DA1" w:rsidP="005E68C3">
      <w:pPr>
        <w:spacing w:line="360" w:lineRule="auto"/>
        <w:rPr>
          <w:rFonts w:cs="Times New Roman"/>
          <w:sz w:val="21"/>
          <w:szCs w:val="21"/>
        </w:rPr>
      </w:pPr>
      <w:r w:rsidRPr="005E68C3">
        <w:rPr>
          <w:rFonts w:cs="Times New Roman"/>
          <w:sz w:val="21"/>
          <w:szCs w:val="21"/>
        </w:rPr>
        <w:fldChar w:fldCharType="end"/>
      </w:r>
    </w:p>
    <w:sectPr w:rsidR="00256A53" w:rsidRPr="005E68C3" w:rsidSect="008A71D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F00036"/>
    <w:multiLevelType w:val="multilevel"/>
    <w:tmpl w:val="68B6A9E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19397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09tfdpoawzxqezft0xrer2psz009pf259p&quot;&gt;My EndNote Library&lt;record-ids&gt;&lt;item&gt;19&lt;/item&gt;&lt;item&gt;20&lt;/item&gt;&lt;item&gt;21&lt;/item&gt;&lt;item&gt;22&lt;/item&gt;&lt;item&gt;23&lt;/item&gt;&lt;/record-ids&gt;&lt;/item&gt;&lt;/Libraries&gt;"/>
  </w:docVars>
  <w:rsids>
    <w:rsidRoot w:val="00C47BED"/>
    <w:rsid w:val="0000096F"/>
    <w:rsid w:val="00001794"/>
    <w:rsid w:val="0000281A"/>
    <w:rsid w:val="00003752"/>
    <w:rsid w:val="00003800"/>
    <w:rsid w:val="00012FAD"/>
    <w:rsid w:val="00014FE6"/>
    <w:rsid w:val="0001799F"/>
    <w:rsid w:val="00032EAF"/>
    <w:rsid w:val="00035019"/>
    <w:rsid w:val="00052903"/>
    <w:rsid w:val="000622C7"/>
    <w:rsid w:val="0006418F"/>
    <w:rsid w:val="0006657A"/>
    <w:rsid w:val="0008591D"/>
    <w:rsid w:val="00085FD3"/>
    <w:rsid w:val="000868B6"/>
    <w:rsid w:val="00093F7C"/>
    <w:rsid w:val="000A6E54"/>
    <w:rsid w:val="000C008C"/>
    <w:rsid w:val="000D0ADA"/>
    <w:rsid w:val="000F0D43"/>
    <w:rsid w:val="000F23F1"/>
    <w:rsid w:val="000F288F"/>
    <w:rsid w:val="000F6147"/>
    <w:rsid w:val="001016A2"/>
    <w:rsid w:val="001049F9"/>
    <w:rsid w:val="001141D9"/>
    <w:rsid w:val="001153DE"/>
    <w:rsid w:val="00120EC7"/>
    <w:rsid w:val="00130D9B"/>
    <w:rsid w:val="00140F48"/>
    <w:rsid w:val="00145D79"/>
    <w:rsid w:val="0015219A"/>
    <w:rsid w:val="001540EF"/>
    <w:rsid w:val="001660E3"/>
    <w:rsid w:val="001668DC"/>
    <w:rsid w:val="001931F8"/>
    <w:rsid w:val="001A0725"/>
    <w:rsid w:val="001A7D4D"/>
    <w:rsid w:val="001B09BC"/>
    <w:rsid w:val="001B4AD4"/>
    <w:rsid w:val="001B7DB0"/>
    <w:rsid w:val="001C26B1"/>
    <w:rsid w:val="001D6D44"/>
    <w:rsid w:val="002026CF"/>
    <w:rsid w:val="00202F22"/>
    <w:rsid w:val="00203EF5"/>
    <w:rsid w:val="00210DD7"/>
    <w:rsid w:val="002263D0"/>
    <w:rsid w:val="00231220"/>
    <w:rsid w:val="002401CC"/>
    <w:rsid w:val="00244969"/>
    <w:rsid w:val="00246BFD"/>
    <w:rsid w:val="00254D1B"/>
    <w:rsid w:val="00256A53"/>
    <w:rsid w:val="00260F4F"/>
    <w:rsid w:val="00264724"/>
    <w:rsid w:val="002656EC"/>
    <w:rsid w:val="0027796C"/>
    <w:rsid w:val="00291793"/>
    <w:rsid w:val="002A3DA8"/>
    <w:rsid w:val="002A6701"/>
    <w:rsid w:val="002B73F8"/>
    <w:rsid w:val="002D19EA"/>
    <w:rsid w:val="002D360C"/>
    <w:rsid w:val="002D49E3"/>
    <w:rsid w:val="002E2B06"/>
    <w:rsid w:val="002E4A83"/>
    <w:rsid w:val="002F3609"/>
    <w:rsid w:val="002F6EAC"/>
    <w:rsid w:val="00303658"/>
    <w:rsid w:val="003056AC"/>
    <w:rsid w:val="00310430"/>
    <w:rsid w:val="00315F17"/>
    <w:rsid w:val="003178CC"/>
    <w:rsid w:val="003322AC"/>
    <w:rsid w:val="00332A9F"/>
    <w:rsid w:val="003335BF"/>
    <w:rsid w:val="0034115F"/>
    <w:rsid w:val="00342DC3"/>
    <w:rsid w:val="003454D4"/>
    <w:rsid w:val="0035235D"/>
    <w:rsid w:val="003549A5"/>
    <w:rsid w:val="00354BA9"/>
    <w:rsid w:val="00355C35"/>
    <w:rsid w:val="0036152D"/>
    <w:rsid w:val="00370458"/>
    <w:rsid w:val="00380D14"/>
    <w:rsid w:val="00380D38"/>
    <w:rsid w:val="00381591"/>
    <w:rsid w:val="003877EB"/>
    <w:rsid w:val="003B4E61"/>
    <w:rsid w:val="003C4AD6"/>
    <w:rsid w:val="003E7CE1"/>
    <w:rsid w:val="00407C80"/>
    <w:rsid w:val="004203AD"/>
    <w:rsid w:val="0043020A"/>
    <w:rsid w:val="00434978"/>
    <w:rsid w:val="0044680D"/>
    <w:rsid w:val="00462EDD"/>
    <w:rsid w:val="004645BB"/>
    <w:rsid w:val="004756D3"/>
    <w:rsid w:val="004844C2"/>
    <w:rsid w:val="0048577F"/>
    <w:rsid w:val="004933E6"/>
    <w:rsid w:val="004B056C"/>
    <w:rsid w:val="004B1706"/>
    <w:rsid w:val="004B329A"/>
    <w:rsid w:val="004C3999"/>
    <w:rsid w:val="004C45B5"/>
    <w:rsid w:val="004C72B1"/>
    <w:rsid w:val="004D5243"/>
    <w:rsid w:val="004E4176"/>
    <w:rsid w:val="004E523C"/>
    <w:rsid w:val="004F6F51"/>
    <w:rsid w:val="00503899"/>
    <w:rsid w:val="00520416"/>
    <w:rsid w:val="00524BBA"/>
    <w:rsid w:val="00524FC7"/>
    <w:rsid w:val="00540941"/>
    <w:rsid w:val="00542BE1"/>
    <w:rsid w:val="00543621"/>
    <w:rsid w:val="00551A79"/>
    <w:rsid w:val="00562387"/>
    <w:rsid w:val="00573489"/>
    <w:rsid w:val="00576E2E"/>
    <w:rsid w:val="00592CB7"/>
    <w:rsid w:val="0059332C"/>
    <w:rsid w:val="005A4D45"/>
    <w:rsid w:val="005B0BC6"/>
    <w:rsid w:val="005B338B"/>
    <w:rsid w:val="005C05E8"/>
    <w:rsid w:val="005D0232"/>
    <w:rsid w:val="005E68C3"/>
    <w:rsid w:val="005F264A"/>
    <w:rsid w:val="005F71CE"/>
    <w:rsid w:val="00611911"/>
    <w:rsid w:val="006143D2"/>
    <w:rsid w:val="00622790"/>
    <w:rsid w:val="00625C76"/>
    <w:rsid w:val="00627365"/>
    <w:rsid w:val="006307B4"/>
    <w:rsid w:val="00632758"/>
    <w:rsid w:val="00647FB9"/>
    <w:rsid w:val="00653353"/>
    <w:rsid w:val="00653F14"/>
    <w:rsid w:val="006549F8"/>
    <w:rsid w:val="0065723C"/>
    <w:rsid w:val="0066192B"/>
    <w:rsid w:val="00670555"/>
    <w:rsid w:val="006737C9"/>
    <w:rsid w:val="00684026"/>
    <w:rsid w:val="00686792"/>
    <w:rsid w:val="00691684"/>
    <w:rsid w:val="006B38FF"/>
    <w:rsid w:val="006B4AE3"/>
    <w:rsid w:val="006D610E"/>
    <w:rsid w:val="006E3DA1"/>
    <w:rsid w:val="006E5926"/>
    <w:rsid w:val="006E73CB"/>
    <w:rsid w:val="006F431D"/>
    <w:rsid w:val="006F4AAC"/>
    <w:rsid w:val="006F5ADD"/>
    <w:rsid w:val="006F7A60"/>
    <w:rsid w:val="00700F67"/>
    <w:rsid w:val="007031F1"/>
    <w:rsid w:val="007061F9"/>
    <w:rsid w:val="00722B5C"/>
    <w:rsid w:val="00724A28"/>
    <w:rsid w:val="0072514E"/>
    <w:rsid w:val="00725BD1"/>
    <w:rsid w:val="00730437"/>
    <w:rsid w:val="00732765"/>
    <w:rsid w:val="0073304F"/>
    <w:rsid w:val="00736495"/>
    <w:rsid w:val="007445F1"/>
    <w:rsid w:val="00746517"/>
    <w:rsid w:val="00770484"/>
    <w:rsid w:val="00772365"/>
    <w:rsid w:val="00780271"/>
    <w:rsid w:val="00780B5D"/>
    <w:rsid w:val="0078112D"/>
    <w:rsid w:val="007838E5"/>
    <w:rsid w:val="00794CF8"/>
    <w:rsid w:val="007C201C"/>
    <w:rsid w:val="007E265D"/>
    <w:rsid w:val="007E65CB"/>
    <w:rsid w:val="007E7C15"/>
    <w:rsid w:val="00812E3E"/>
    <w:rsid w:val="0081615A"/>
    <w:rsid w:val="00817655"/>
    <w:rsid w:val="008254C4"/>
    <w:rsid w:val="008375D0"/>
    <w:rsid w:val="008401A2"/>
    <w:rsid w:val="00842A51"/>
    <w:rsid w:val="00850F4D"/>
    <w:rsid w:val="00865AA2"/>
    <w:rsid w:val="00867948"/>
    <w:rsid w:val="00881541"/>
    <w:rsid w:val="00887F8E"/>
    <w:rsid w:val="00893B43"/>
    <w:rsid w:val="008A71D9"/>
    <w:rsid w:val="008B62AC"/>
    <w:rsid w:val="008D00B1"/>
    <w:rsid w:val="008D29DB"/>
    <w:rsid w:val="008E19BF"/>
    <w:rsid w:val="008E2358"/>
    <w:rsid w:val="0090299D"/>
    <w:rsid w:val="00911335"/>
    <w:rsid w:val="0092182E"/>
    <w:rsid w:val="009255AB"/>
    <w:rsid w:val="0094047E"/>
    <w:rsid w:val="009438C5"/>
    <w:rsid w:val="00944171"/>
    <w:rsid w:val="009449FA"/>
    <w:rsid w:val="00985BD0"/>
    <w:rsid w:val="009943F0"/>
    <w:rsid w:val="00996E27"/>
    <w:rsid w:val="009A0A89"/>
    <w:rsid w:val="009B5FE6"/>
    <w:rsid w:val="009C3161"/>
    <w:rsid w:val="009E57CC"/>
    <w:rsid w:val="009F48D2"/>
    <w:rsid w:val="009F685E"/>
    <w:rsid w:val="009F7544"/>
    <w:rsid w:val="00A1310D"/>
    <w:rsid w:val="00A324EA"/>
    <w:rsid w:val="00A41909"/>
    <w:rsid w:val="00A419E4"/>
    <w:rsid w:val="00A43F1B"/>
    <w:rsid w:val="00A50D1D"/>
    <w:rsid w:val="00A5535E"/>
    <w:rsid w:val="00A606A1"/>
    <w:rsid w:val="00A65123"/>
    <w:rsid w:val="00A67A5C"/>
    <w:rsid w:val="00A70C13"/>
    <w:rsid w:val="00A73969"/>
    <w:rsid w:val="00A75E31"/>
    <w:rsid w:val="00AA72AD"/>
    <w:rsid w:val="00AB1F17"/>
    <w:rsid w:val="00AB6C4A"/>
    <w:rsid w:val="00B03AAC"/>
    <w:rsid w:val="00B04702"/>
    <w:rsid w:val="00B222A6"/>
    <w:rsid w:val="00B3402C"/>
    <w:rsid w:val="00B35085"/>
    <w:rsid w:val="00B3743E"/>
    <w:rsid w:val="00B56DDF"/>
    <w:rsid w:val="00B615C4"/>
    <w:rsid w:val="00B63841"/>
    <w:rsid w:val="00B63ED2"/>
    <w:rsid w:val="00B76845"/>
    <w:rsid w:val="00B905A7"/>
    <w:rsid w:val="00B92B09"/>
    <w:rsid w:val="00BA5AF7"/>
    <w:rsid w:val="00BB197A"/>
    <w:rsid w:val="00BD58B2"/>
    <w:rsid w:val="00BD79AB"/>
    <w:rsid w:val="00BE1430"/>
    <w:rsid w:val="00C05276"/>
    <w:rsid w:val="00C20C6E"/>
    <w:rsid w:val="00C24C7D"/>
    <w:rsid w:val="00C33689"/>
    <w:rsid w:val="00C44D63"/>
    <w:rsid w:val="00C47BED"/>
    <w:rsid w:val="00C512FC"/>
    <w:rsid w:val="00C53F3B"/>
    <w:rsid w:val="00C623BB"/>
    <w:rsid w:val="00C62F1B"/>
    <w:rsid w:val="00C71066"/>
    <w:rsid w:val="00C7575D"/>
    <w:rsid w:val="00C84527"/>
    <w:rsid w:val="00CA6731"/>
    <w:rsid w:val="00CC24A1"/>
    <w:rsid w:val="00CC2BF4"/>
    <w:rsid w:val="00CC7201"/>
    <w:rsid w:val="00CD7685"/>
    <w:rsid w:val="00CD7982"/>
    <w:rsid w:val="00CE16B3"/>
    <w:rsid w:val="00CE4225"/>
    <w:rsid w:val="00CE527E"/>
    <w:rsid w:val="00CE5E14"/>
    <w:rsid w:val="00CF50F4"/>
    <w:rsid w:val="00D22F70"/>
    <w:rsid w:val="00D27AAB"/>
    <w:rsid w:val="00D35EC7"/>
    <w:rsid w:val="00D37243"/>
    <w:rsid w:val="00D44899"/>
    <w:rsid w:val="00D65BA2"/>
    <w:rsid w:val="00D71144"/>
    <w:rsid w:val="00D77361"/>
    <w:rsid w:val="00D77C9B"/>
    <w:rsid w:val="00D85085"/>
    <w:rsid w:val="00D87D46"/>
    <w:rsid w:val="00D9048C"/>
    <w:rsid w:val="00D9369B"/>
    <w:rsid w:val="00D93ABC"/>
    <w:rsid w:val="00D93BB6"/>
    <w:rsid w:val="00D93D9E"/>
    <w:rsid w:val="00D93FB3"/>
    <w:rsid w:val="00D94319"/>
    <w:rsid w:val="00DA4371"/>
    <w:rsid w:val="00DA6AC9"/>
    <w:rsid w:val="00DB45B0"/>
    <w:rsid w:val="00DC2E92"/>
    <w:rsid w:val="00DC3412"/>
    <w:rsid w:val="00DC40E4"/>
    <w:rsid w:val="00DD6F80"/>
    <w:rsid w:val="00DE1B6F"/>
    <w:rsid w:val="00DE3719"/>
    <w:rsid w:val="00DF5F1C"/>
    <w:rsid w:val="00E05212"/>
    <w:rsid w:val="00E116C5"/>
    <w:rsid w:val="00E20454"/>
    <w:rsid w:val="00E23336"/>
    <w:rsid w:val="00E32829"/>
    <w:rsid w:val="00E32DC2"/>
    <w:rsid w:val="00E47266"/>
    <w:rsid w:val="00E51727"/>
    <w:rsid w:val="00E911C9"/>
    <w:rsid w:val="00EA4CA3"/>
    <w:rsid w:val="00EB1053"/>
    <w:rsid w:val="00EB5342"/>
    <w:rsid w:val="00EB5568"/>
    <w:rsid w:val="00EC3B52"/>
    <w:rsid w:val="00EC5D11"/>
    <w:rsid w:val="00EC6137"/>
    <w:rsid w:val="00EC62CA"/>
    <w:rsid w:val="00EC7568"/>
    <w:rsid w:val="00ED5281"/>
    <w:rsid w:val="00ED795E"/>
    <w:rsid w:val="00EF0A26"/>
    <w:rsid w:val="00F068A2"/>
    <w:rsid w:val="00F263E8"/>
    <w:rsid w:val="00F267DC"/>
    <w:rsid w:val="00F27B84"/>
    <w:rsid w:val="00F306A4"/>
    <w:rsid w:val="00F30D9B"/>
    <w:rsid w:val="00F3166E"/>
    <w:rsid w:val="00F33419"/>
    <w:rsid w:val="00F336EF"/>
    <w:rsid w:val="00F37603"/>
    <w:rsid w:val="00F43710"/>
    <w:rsid w:val="00F47C79"/>
    <w:rsid w:val="00F5481D"/>
    <w:rsid w:val="00F64971"/>
    <w:rsid w:val="00F650E0"/>
    <w:rsid w:val="00F712DF"/>
    <w:rsid w:val="00F74417"/>
    <w:rsid w:val="00F748D4"/>
    <w:rsid w:val="00F75242"/>
    <w:rsid w:val="00F75AB4"/>
    <w:rsid w:val="00F82803"/>
    <w:rsid w:val="00F84D11"/>
    <w:rsid w:val="00F851C5"/>
    <w:rsid w:val="00F91B2D"/>
    <w:rsid w:val="00F930D4"/>
    <w:rsid w:val="00FA26CA"/>
    <w:rsid w:val="00FA3848"/>
    <w:rsid w:val="00FA6BD6"/>
    <w:rsid w:val="00FB2901"/>
    <w:rsid w:val="00FC1D8C"/>
    <w:rsid w:val="00FC3C34"/>
    <w:rsid w:val="00FD3635"/>
    <w:rsid w:val="00FE3600"/>
    <w:rsid w:val="00FE6A7E"/>
    <w:rsid w:val="00FF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2B6C4"/>
  <w15:chartTrackingRefBased/>
  <w15:docId w15:val="{85A66A59-B36A-6D47-B43F-1115D9159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bCs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6A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D79AB"/>
    <w:pPr>
      <w:widowControl/>
      <w:spacing w:before="100" w:beforeAutospacing="1" w:after="100" w:afterAutospacing="1"/>
      <w:jc w:val="left"/>
    </w:pPr>
    <w:rPr>
      <w:rFonts w:ascii="宋体" w:hAnsi="宋体" w:cs="宋体"/>
      <w:bCs w:val="0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E3DA1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6E3DA1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rsid w:val="006E3DA1"/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sid w:val="006E3DA1"/>
    <w:rPr>
      <w:rFonts w:cs="Times New Roman"/>
    </w:rPr>
  </w:style>
  <w:style w:type="character" w:styleId="a5">
    <w:name w:val="Placeholder Text"/>
    <w:basedOn w:val="a0"/>
    <w:uiPriority w:val="99"/>
    <w:semiHidden/>
    <w:rsid w:val="00C44D63"/>
    <w:rPr>
      <w:color w:val="808080"/>
    </w:rPr>
  </w:style>
  <w:style w:type="paragraph" w:styleId="a6">
    <w:name w:val="Revision"/>
    <w:hidden/>
    <w:uiPriority w:val="99"/>
    <w:semiHidden/>
    <w:rsid w:val="005E6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8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47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4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9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33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16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474</Words>
  <Characters>4380</Characters>
  <Application>Microsoft Office Word</Application>
  <DocSecurity>0</DocSecurity>
  <Lines>292</Lines>
  <Paragraphs>342</Paragraphs>
  <ScaleCrop>false</ScaleCrop>
  <Company/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7</cp:revision>
  <dcterms:created xsi:type="dcterms:W3CDTF">2023-08-27T01:12:00Z</dcterms:created>
  <dcterms:modified xsi:type="dcterms:W3CDTF">2024-01-02T12:08:00Z</dcterms:modified>
</cp:coreProperties>
</file>